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946" w:type="dxa"/>
        <w:tblInd w:w="15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426"/>
        <w:gridCol w:w="2072"/>
        <w:gridCol w:w="1550"/>
      </w:tblGrid>
      <w:tr w:rsidR="007B0A89" w:rsidRPr="000B025F" w14:paraId="2847F1CC" w14:textId="77777777" w:rsidTr="00D2059F">
        <w:trPr>
          <w:trHeight w:val="146"/>
        </w:trPr>
        <w:tc>
          <w:tcPr>
            <w:tcW w:w="6946" w:type="dxa"/>
            <w:gridSpan w:val="4"/>
            <w:tcBorders>
              <w:bottom w:val="single" w:sz="4" w:space="0" w:color="auto"/>
            </w:tcBorders>
          </w:tcPr>
          <w:p w14:paraId="772936CA" w14:textId="77777777" w:rsidR="007B0A89" w:rsidRPr="00AE0F62" w:rsidRDefault="007B0A89" w:rsidP="00AE0F62">
            <w:pPr>
              <w:rPr>
                <w:rStyle w:val="fontstyle01"/>
                <w:sz w:val="24"/>
                <w:szCs w:val="24"/>
              </w:rPr>
            </w:pPr>
            <w:r w:rsidRPr="00AE0F62">
              <w:rPr>
                <w:rStyle w:val="fontstyle01"/>
                <w:sz w:val="24"/>
                <w:szCs w:val="24"/>
              </w:rPr>
              <w:t xml:space="preserve">Table S1. Details of </w:t>
            </w:r>
            <w:r w:rsidRPr="00AE0F62">
              <w:rPr>
                <w:rStyle w:val="fontstyle21"/>
                <w:sz w:val="24"/>
                <w:szCs w:val="24"/>
              </w:rPr>
              <w:t>IDG</w:t>
            </w:r>
            <w:r w:rsidR="0022257C" w:rsidRPr="00AE0F62">
              <w:rPr>
                <w:rStyle w:val="fontstyle21"/>
                <w:sz w:val="24"/>
                <w:szCs w:val="24"/>
              </w:rPr>
              <w:t>Fs p</w:t>
            </w:r>
            <w:r w:rsidR="00AE0F62">
              <w:rPr>
                <w:rStyle w:val="fontstyle01"/>
                <w:sz w:val="24"/>
                <w:szCs w:val="24"/>
              </w:rPr>
              <w:t>rotein sequences used for P</w:t>
            </w:r>
            <w:r w:rsidRPr="00AE0F62">
              <w:rPr>
                <w:rStyle w:val="fontstyle01"/>
                <w:sz w:val="24"/>
                <w:szCs w:val="24"/>
              </w:rPr>
              <w:t>hylogenetic analysis.</w:t>
            </w:r>
          </w:p>
          <w:p w14:paraId="0327C89D" w14:textId="77777777" w:rsidR="00DC5F4F" w:rsidRPr="000B025F" w:rsidRDefault="00DC5F4F" w:rsidP="00AE0F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A89" w:rsidRPr="000B025F" w14:paraId="504F3B51" w14:textId="77777777" w:rsidTr="00D2059F">
        <w:trPr>
          <w:trHeight w:val="290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3F2E1" w14:textId="77777777" w:rsidR="007B0A89" w:rsidRPr="000B025F" w:rsidRDefault="007B0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25F">
              <w:rPr>
                <w:rStyle w:val="fontstyle01"/>
                <w:sz w:val="16"/>
                <w:szCs w:val="16"/>
              </w:rPr>
              <w:t xml:space="preserve">No. 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9956D" w14:textId="77777777" w:rsidR="007B0A89" w:rsidRPr="000B025F" w:rsidRDefault="007B0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25F">
              <w:rPr>
                <w:rStyle w:val="fontstyle01"/>
                <w:sz w:val="16"/>
                <w:szCs w:val="16"/>
              </w:rPr>
              <w:t xml:space="preserve">Species 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661D2" w14:textId="77777777" w:rsidR="007B0A89" w:rsidRPr="000B025F" w:rsidRDefault="007B0A89" w:rsidP="00322E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25F">
              <w:rPr>
                <w:rStyle w:val="fontstyle01"/>
                <w:sz w:val="16"/>
                <w:szCs w:val="16"/>
              </w:rPr>
              <w:t xml:space="preserve">Name </w:t>
            </w:r>
            <w:r w:rsidR="00322ED5" w:rsidRPr="000B025F">
              <w:rPr>
                <w:rStyle w:val="fontstyle01"/>
                <w:sz w:val="16"/>
                <w:szCs w:val="16"/>
              </w:rPr>
              <w:t>used in P. tre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38C6E" w14:textId="77777777" w:rsidR="007B0A89" w:rsidRPr="000B025F" w:rsidRDefault="007B0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25F">
              <w:rPr>
                <w:rStyle w:val="fontstyle01"/>
                <w:sz w:val="16"/>
                <w:szCs w:val="16"/>
              </w:rPr>
              <w:t>Accession Number</w:t>
            </w:r>
          </w:p>
        </w:tc>
      </w:tr>
      <w:tr w:rsidR="007B0A89" w:rsidRPr="009D0A21" w14:paraId="3050CCE9" w14:textId="77777777" w:rsidTr="00D2059F">
        <w:trPr>
          <w:trHeight w:val="290"/>
        </w:trPr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0AA366B9" w14:textId="77777777" w:rsidR="007B0A89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14:paraId="39A887F2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ugodacu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174265C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Z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_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FF049ED" w14:textId="77777777" w:rsidR="007B0A89" w:rsidRPr="009D0A21" w:rsidRDefault="007B0A89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185355.1</w:t>
            </w:r>
          </w:p>
        </w:tc>
      </w:tr>
      <w:tr w:rsidR="007B0A89" w:rsidRPr="009D0A21" w14:paraId="089576C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6D1C8E2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</w:t>
            </w:r>
          </w:p>
        </w:tc>
        <w:tc>
          <w:tcPr>
            <w:tcW w:w="2426" w:type="dxa"/>
            <w:vAlign w:val="center"/>
          </w:tcPr>
          <w:p w14:paraId="59144F75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vAlign w:val="center"/>
          </w:tcPr>
          <w:p w14:paraId="7B390EAC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d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56F4CE26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213425.1</w:t>
            </w:r>
          </w:p>
        </w:tc>
      </w:tr>
      <w:tr w:rsidR="007B0A89" w:rsidRPr="009D0A21" w14:paraId="07283A6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8FA6424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</w:t>
            </w:r>
          </w:p>
        </w:tc>
        <w:tc>
          <w:tcPr>
            <w:tcW w:w="2426" w:type="dxa"/>
            <w:vAlign w:val="center"/>
          </w:tcPr>
          <w:p w14:paraId="68E0AD97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atifrons</w:t>
            </w:r>
            <w:proofErr w:type="spellEnd"/>
          </w:p>
        </w:tc>
        <w:tc>
          <w:tcPr>
            <w:tcW w:w="2072" w:type="dxa"/>
            <w:vAlign w:val="center"/>
          </w:tcPr>
          <w:p w14:paraId="0E706502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08DFA777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8800655.1</w:t>
            </w:r>
          </w:p>
        </w:tc>
      </w:tr>
      <w:tr w:rsidR="007B0A89" w:rsidRPr="009D0A21" w14:paraId="4920023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D544CEB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</w:t>
            </w:r>
          </w:p>
        </w:tc>
        <w:tc>
          <w:tcPr>
            <w:tcW w:w="2426" w:type="dxa"/>
            <w:vAlign w:val="center"/>
          </w:tcPr>
          <w:p w14:paraId="16179742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2212882F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3BFF384F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4099295.1</w:t>
            </w:r>
          </w:p>
        </w:tc>
      </w:tr>
      <w:tr w:rsidR="007B0A89" w:rsidRPr="009D0A21" w14:paraId="1ACDAA8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C02F2AA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</w:t>
            </w:r>
          </w:p>
        </w:tc>
        <w:tc>
          <w:tcPr>
            <w:tcW w:w="2426" w:type="dxa"/>
            <w:vAlign w:val="center"/>
          </w:tcPr>
          <w:p w14:paraId="48246469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eratitis capitata</w:t>
            </w:r>
          </w:p>
        </w:tc>
        <w:tc>
          <w:tcPr>
            <w:tcW w:w="2072" w:type="dxa"/>
            <w:vAlign w:val="center"/>
          </w:tcPr>
          <w:p w14:paraId="372CE557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C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5067023C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4521633.1</w:t>
            </w:r>
          </w:p>
        </w:tc>
      </w:tr>
      <w:tr w:rsidR="007B0A89" w:rsidRPr="009D0A21" w14:paraId="69084D4F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F1340F3" w14:textId="77777777" w:rsidR="007B0A89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</w:t>
            </w:r>
          </w:p>
        </w:tc>
        <w:tc>
          <w:tcPr>
            <w:tcW w:w="2426" w:type="dxa"/>
            <w:vAlign w:val="center"/>
          </w:tcPr>
          <w:p w14:paraId="00AF908F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captodrosophil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ebanonensis</w:t>
            </w:r>
            <w:proofErr w:type="spellEnd"/>
          </w:p>
        </w:tc>
        <w:tc>
          <w:tcPr>
            <w:tcW w:w="2072" w:type="dxa"/>
            <w:vAlign w:val="center"/>
          </w:tcPr>
          <w:p w14:paraId="6A496F1A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S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1E381848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379402.1</w:t>
            </w:r>
          </w:p>
        </w:tc>
      </w:tr>
      <w:tr w:rsidR="007B0A89" w:rsidRPr="009D0A21" w14:paraId="03F5945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E8AB0A7" w14:textId="77777777" w:rsidR="007B0A89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</w:t>
            </w:r>
          </w:p>
        </w:tc>
        <w:tc>
          <w:tcPr>
            <w:tcW w:w="2426" w:type="dxa"/>
            <w:vAlign w:val="center"/>
          </w:tcPr>
          <w:p w14:paraId="29A7F885" w14:textId="77777777" w:rsidR="007B0A89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serrata</w:t>
            </w:r>
          </w:p>
        </w:tc>
        <w:tc>
          <w:tcPr>
            <w:tcW w:w="2072" w:type="dxa"/>
            <w:vAlign w:val="center"/>
          </w:tcPr>
          <w:p w14:paraId="2BF5D7EA" w14:textId="77777777" w:rsidR="007B0A89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s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1168FE6F" w14:textId="77777777" w:rsidR="007B0A89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0802056.1</w:t>
            </w:r>
          </w:p>
        </w:tc>
      </w:tr>
      <w:tr w:rsidR="00F31792" w:rsidRPr="009D0A21" w14:paraId="7ED4E4E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F476613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</w:t>
            </w:r>
          </w:p>
        </w:tc>
        <w:tc>
          <w:tcPr>
            <w:tcW w:w="2426" w:type="dxa"/>
            <w:vAlign w:val="center"/>
          </w:tcPr>
          <w:p w14:paraId="7123DCC3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obscura</w:t>
            </w:r>
          </w:p>
        </w:tc>
        <w:tc>
          <w:tcPr>
            <w:tcW w:w="2072" w:type="dxa"/>
            <w:vAlign w:val="center"/>
          </w:tcPr>
          <w:p w14:paraId="07D91A68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2ED6BB1C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2234159.1</w:t>
            </w:r>
          </w:p>
        </w:tc>
      </w:tr>
      <w:tr w:rsidR="00F31792" w:rsidRPr="009D0A21" w14:paraId="2563816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85E79EA" w14:textId="77777777" w:rsidR="00F31792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</w:t>
            </w:r>
          </w:p>
        </w:tc>
        <w:tc>
          <w:tcPr>
            <w:tcW w:w="2426" w:type="dxa"/>
            <w:vAlign w:val="center"/>
          </w:tcPr>
          <w:p w14:paraId="6B77D38E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seudoobscura</w:t>
            </w:r>
            <w:proofErr w:type="spellEnd"/>
          </w:p>
        </w:tc>
        <w:tc>
          <w:tcPr>
            <w:tcW w:w="2072" w:type="dxa"/>
            <w:vAlign w:val="center"/>
          </w:tcPr>
          <w:p w14:paraId="6EFBEEB6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5201AD55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354408.3</w:t>
            </w:r>
          </w:p>
        </w:tc>
      </w:tr>
      <w:tr w:rsidR="00F31792" w:rsidRPr="009D0A21" w14:paraId="54119A2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56818FE" w14:textId="77777777" w:rsidR="00F31792" w:rsidRPr="009D0A21" w:rsidRDefault="00F31792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0</w:t>
            </w:r>
          </w:p>
        </w:tc>
        <w:tc>
          <w:tcPr>
            <w:tcW w:w="2426" w:type="dxa"/>
            <w:vAlign w:val="center"/>
          </w:tcPr>
          <w:p w14:paraId="3593BA8A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ersimilis</w:t>
            </w:r>
            <w:proofErr w:type="spellEnd"/>
          </w:p>
        </w:tc>
        <w:tc>
          <w:tcPr>
            <w:tcW w:w="2072" w:type="dxa"/>
            <w:vAlign w:val="center"/>
          </w:tcPr>
          <w:p w14:paraId="7F681A1E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57BEF6DE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6846962.1</w:t>
            </w:r>
          </w:p>
        </w:tc>
      </w:tr>
      <w:tr w:rsidR="00F31792" w:rsidRPr="009D0A21" w14:paraId="611D7FA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253E5DE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</w:p>
        </w:tc>
        <w:tc>
          <w:tcPr>
            <w:tcW w:w="2426" w:type="dxa"/>
            <w:vAlign w:val="center"/>
          </w:tcPr>
          <w:p w14:paraId="27A660B9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guanche</w:t>
            </w:r>
            <w:proofErr w:type="spellEnd"/>
          </w:p>
        </w:tc>
        <w:tc>
          <w:tcPr>
            <w:tcW w:w="2072" w:type="dxa"/>
            <w:vAlign w:val="center"/>
          </w:tcPr>
          <w:p w14:paraId="34D96257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g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129E61E0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123648.1</w:t>
            </w:r>
          </w:p>
        </w:tc>
      </w:tr>
      <w:tr w:rsidR="00F31792" w:rsidRPr="009D0A21" w14:paraId="599FAF89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3B7FD9E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2</w:t>
            </w:r>
          </w:p>
        </w:tc>
        <w:tc>
          <w:tcPr>
            <w:tcW w:w="2426" w:type="dxa"/>
            <w:vAlign w:val="center"/>
          </w:tcPr>
          <w:p w14:paraId="04897436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mojavensis</w:t>
            </w:r>
            <w:proofErr w:type="spellEnd"/>
          </w:p>
        </w:tc>
        <w:tc>
          <w:tcPr>
            <w:tcW w:w="2072" w:type="dxa"/>
            <w:vAlign w:val="center"/>
          </w:tcPr>
          <w:p w14:paraId="283BFEFB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20B1A1FA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10558.2</w:t>
            </w:r>
          </w:p>
        </w:tc>
      </w:tr>
      <w:tr w:rsidR="00F31792" w:rsidRPr="009D0A21" w14:paraId="329E6613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E1E120E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3</w:t>
            </w:r>
          </w:p>
        </w:tc>
        <w:tc>
          <w:tcPr>
            <w:tcW w:w="2426" w:type="dxa"/>
            <w:vAlign w:val="center"/>
          </w:tcPr>
          <w:p w14:paraId="42A78385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2072" w:type="dxa"/>
            <w:vAlign w:val="center"/>
          </w:tcPr>
          <w:p w14:paraId="2F6D5664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e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10980256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77287.1</w:t>
            </w:r>
          </w:p>
        </w:tc>
      </w:tr>
      <w:tr w:rsidR="00F31792" w:rsidRPr="009D0A21" w14:paraId="2F8E67F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1BEAFA9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4</w:t>
            </w:r>
          </w:p>
        </w:tc>
        <w:tc>
          <w:tcPr>
            <w:tcW w:w="2426" w:type="dxa"/>
            <w:vAlign w:val="center"/>
          </w:tcPr>
          <w:p w14:paraId="0B65A82F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willistoni</w:t>
            </w:r>
            <w:proofErr w:type="spellEnd"/>
          </w:p>
        </w:tc>
        <w:tc>
          <w:tcPr>
            <w:tcW w:w="2072" w:type="dxa"/>
            <w:vAlign w:val="center"/>
          </w:tcPr>
          <w:p w14:paraId="55F1D8FC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w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3A1E1813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71011.1</w:t>
            </w:r>
          </w:p>
        </w:tc>
      </w:tr>
      <w:tr w:rsidR="00F31792" w:rsidRPr="009D0A21" w14:paraId="4EF4A38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537717C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5</w:t>
            </w:r>
          </w:p>
        </w:tc>
        <w:tc>
          <w:tcPr>
            <w:tcW w:w="2426" w:type="dxa"/>
            <w:vAlign w:val="center"/>
          </w:tcPr>
          <w:p w14:paraId="3B095419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melanogaster</w:t>
            </w:r>
          </w:p>
        </w:tc>
        <w:tc>
          <w:tcPr>
            <w:tcW w:w="2072" w:type="dxa"/>
            <w:vAlign w:val="center"/>
          </w:tcPr>
          <w:p w14:paraId="6FEC29CE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, isoform C</w:t>
            </w:r>
          </w:p>
        </w:tc>
        <w:tc>
          <w:tcPr>
            <w:tcW w:w="1550" w:type="dxa"/>
            <w:vAlign w:val="center"/>
          </w:tcPr>
          <w:p w14:paraId="520CC529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NP_001285068.1</w:t>
            </w:r>
          </w:p>
        </w:tc>
      </w:tr>
      <w:tr w:rsidR="00F31792" w:rsidRPr="009D0A21" w14:paraId="2690155B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A31CED4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6</w:t>
            </w:r>
          </w:p>
        </w:tc>
        <w:tc>
          <w:tcPr>
            <w:tcW w:w="2426" w:type="dxa"/>
            <w:vAlign w:val="center"/>
          </w:tcPr>
          <w:p w14:paraId="03D8669F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uzukii</w:t>
            </w:r>
            <w:proofErr w:type="spellEnd"/>
          </w:p>
        </w:tc>
        <w:tc>
          <w:tcPr>
            <w:tcW w:w="2072" w:type="dxa"/>
            <w:vAlign w:val="center"/>
          </w:tcPr>
          <w:p w14:paraId="1FE59FCE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s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47306499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6937309.1</w:t>
            </w:r>
          </w:p>
        </w:tc>
      </w:tr>
      <w:tr w:rsidR="00F31792" w:rsidRPr="009D0A21" w14:paraId="0DAEB8AF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08FFA63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7</w:t>
            </w:r>
          </w:p>
        </w:tc>
        <w:tc>
          <w:tcPr>
            <w:tcW w:w="2426" w:type="dxa"/>
            <w:vAlign w:val="center"/>
          </w:tcPr>
          <w:p w14:paraId="2E854F87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usckii</w:t>
            </w:r>
            <w:proofErr w:type="spellEnd"/>
          </w:p>
        </w:tc>
        <w:tc>
          <w:tcPr>
            <w:tcW w:w="2072" w:type="dxa"/>
            <w:vAlign w:val="center"/>
          </w:tcPr>
          <w:p w14:paraId="4B48C449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b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419F0C7C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53261.1</w:t>
            </w:r>
          </w:p>
        </w:tc>
      </w:tr>
      <w:tr w:rsidR="00F31792" w:rsidRPr="009D0A21" w14:paraId="38D7733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2EFB791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8</w:t>
            </w:r>
          </w:p>
        </w:tc>
        <w:tc>
          <w:tcPr>
            <w:tcW w:w="2426" w:type="dxa"/>
            <w:vAlign w:val="center"/>
          </w:tcPr>
          <w:p w14:paraId="4161ECAC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nanassae</w:t>
            </w:r>
            <w:proofErr w:type="spellEnd"/>
          </w:p>
        </w:tc>
        <w:tc>
          <w:tcPr>
            <w:tcW w:w="2072" w:type="dxa"/>
            <w:vAlign w:val="center"/>
          </w:tcPr>
          <w:p w14:paraId="64C168C3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a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6ADCEF5B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66699.3</w:t>
            </w:r>
          </w:p>
        </w:tc>
      </w:tr>
      <w:tr w:rsidR="00F31792" w:rsidRPr="009D0A21" w14:paraId="111B7C7B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C6ADF77" w14:textId="77777777" w:rsidR="00F31792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19</w:t>
            </w:r>
          </w:p>
        </w:tc>
        <w:tc>
          <w:tcPr>
            <w:tcW w:w="2426" w:type="dxa"/>
            <w:vAlign w:val="center"/>
          </w:tcPr>
          <w:p w14:paraId="6B0BA8B3" w14:textId="77777777" w:rsidR="00F31792" w:rsidRPr="00884A07" w:rsidRDefault="00F31792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hydei</w:t>
            </w:r>
            <w:proofErr w:type="spellEnd"/>
          </w:p>
        </w:tc>
        <w:tc>
          <w:tcPr>
            <w:tcW w:w="2072" w:type="dxa"/>
            <w:vAlign w:val="center"/>
          </w:tcPr>
          <w:p w14:paraId="3953DE61" w14:textId="77777777" w:rsidR="00F31792" w:rsidRPr="009D0A21" w:rsidRDefault="006A705A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h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6186F2BF" w14:textId="77777777" w:rsidR="00F31792" w:rsidRPr="009D0A21" w:rsidRDefault="00F31792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3176692.1</w:t>
            </w:r>
          </w:p>
        </w:tc>
      </w:tr>
      <w:tr w:rsidR="00EE08B7" w:rsidRPr="009D0A21" w14:paraId="4A9F7D2C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6832E28" w14:textId="77777777" w:rsidR="00EE08B7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</w:t>
            </w:r>
            <w:r w:rsidR="00972D57" w:rsidRPr="009D0A21">
              <w:rPr>
                <w:rStyle w:val="fontstyle01"/>
                <w:color w:val="auto"/>
                <w:sz w:val="16"/>
                <w:szCs w:val="16"/>
              </w:rPr>
              <w:t>0</w:t>
            </w:r>
          </w:p>
        </w:tc>
        <w:tc>
          <w:tcPr>
            <w:tcW w:w="2426" w:type="dxa"/>
            <w:vAlign w:val="center"/>
          </w:tcPr>
          <w:p w14:paraId="518EAC91" w14:textId="77777777" w:rsidR="00EE08B7" w:rsidRPr="00884A07" w:rsidRDefault="00DB7B67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ugodacu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2072" w:type="dxa"/>
            <w:vAlign w:val="center"/>
          </w:tcPr>
          <w:p w14:paraId="697F1010" w14:textId="77777777" w:rsidR="00EE08B7" w:rsidRPr="009D0A21" w:rsidRDefault="00AE5240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cIDGF</w:t>
            </w:r>
            <w:proofErr w:type="spellEnd"/>
            <w:r w:rsidRPr="009D0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4A982A67" w14:textId="77777777" w:rsidR="00EE08B7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187150.1</w:t>
            </w:r>
          </w:p>
        </w:tc>
      </w:tr>
      <w:tr w:rsidR="00AE5240" w:rsidRPr="009D0A21" w14:paraId="5B1736B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391CCF6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1</w:t>
            </w:r>
          </w:p>
        </w:tc>
        <w:tc>
          <w:tcPr>
            <w:tcW w:w="2426" w:type="dxa"/>
            <w:vAlign w:val="center"/>
          </w:tcPr>
          <w:p w14:paraId="6B70DA3F" w14:textId="77777777" w:rsidR="00AE5240" w:rsidRPr="00884A07" w:rsidRDefault="00DB7B67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vAlign w:val="center"/>
          </w:tcPr>
          <w:p w14:paraId="63719DC4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d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18BE6436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AQR60115.1</w:t>
            </w:r>
          </w:p>
        </w:tc>
      </w:tr>
      <w:tr w:rsidR="00AE5240" w:rsidRPr="009D0A21" w14:paraId="7CBDB1E6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49A24A8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2</w:t>
            </w:r>
          </w:p>
        </w:tc>
        <w:tc>
          <w:tcPr>
            <w:tcW w:w="2426" w:type="dxa"/>
            <w:vAlign w:val="center"/>
          </w:tcPr>
          <w:p w14:paraId="487CFA47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7D9A46F0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 isoform X1</w:t>
            </w:r>
          </w:p>
        </w:tc>
        <w:tc>
          <w:tcPr>
            <w:tcW w:w="1550" w:type="dxa"/>
            <w:vAlign w:val="center"/>
          </w:tcPr>
          <w:p w14:paraId="22A05A87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4100338.1</w:t>
            </w:r>
          </w:p>
        </w:tc>
      </w:tr>
      <w:tr w:rsidR="00AE5240" w:rsidRPr="009D0A21" w14:paraId="1D767EE9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45EC1FD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3</w:t>
            </w:r>
          </w:p>
        </w:tc>
        <w:tc>
          <w:tcPr>
            <w:tcW w:w="2426" w:type="dxa"/>
            <w:vAlign w:val="center"/>
          </w:tcPr>
          <w:p w14:paraId="1244BD16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7216B4FA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6C29DFAA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45932.1</w:t>
            </w:r>
          </w:p>
        </w:tc>
      </w:tr>
      <w:tr w:rsidR="00AE5240" w:rsidRPr="009D0A21" w14:paraId="6E09EFA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5EF77C0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4</w:t>
            </w:r>
          </w:p>
        </w:tc>
        <w:tc>
          <w:tcPr>
            <w:tcW w:w="2426" w:type="dxa"/>
            <w:vAlign w:val="center"/>
          </w:tcPr>
          <w:p w14:paraId="2ED1E90D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45E66B91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 isoform X2</w:t>
            </w:r>
          </w:p>
        </w:tc>
        <w:tc>
          <w:tcPr>
            <w:tcW w:w="1550" w:type="dxa"/>
            <w:vAlign w:val="center"/>
          </w:tcPr>
          <w:p w14:paraId="33B97D55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231254.1</w:t>
            </w:r>
          </w:p>
        </w:tc>
      </w:tr>
      <w:tr w:rsidR="00AE5240" w:rsidRPr="009D0A21" w14:paraId="15FCE473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E3CE332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5</w:t>
            </w:r>
          </w:p>
        </w:tc>
        <w:tc>
          <w:tcPr>
            <w:tcW w:w="2426" w:type="dxa"/>
            <w:vAlign w:val="center"/>
          </w:tcPr>
          <w:p w14:paraId="50E4A7BD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captodrosophil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ebanonensis</w:t>
            </w:r>
            <w:proofErr w:type="spellEnd"/>
          </w:p>
        </w:tc>
        <w:tc>
          <w:tcPr>
            <w:tcW w:w="2072" w:type="dxa"/>
            <w:vAlign w:val="center"/>
          </w:tcPr>
          <w:p w14:paraId="6F03EECD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S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04ED12F5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388359.1</w:t>
            </w:r>
          </w:p>
        </w:tc>
      </w:tr>
      <w:tr w:rsidR="00AE5240" w:rsidRPr="009D0A21" w14:paraId="5D3870A3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1D4C009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6</w:t>
            </w:r>
          </w:p>
        </w:tc>
        <w:tc>
          <w:tcPr>
            <w:tcW w:w="2426" w:type="dxa"/>
            <w:vAlign w:val="center"/>
          </w:tcPr>
          <w:p w14:paraId="79D7CBD8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melanogaster</w:t>
            </w:r>
          </w:p>
        </w:tc>
        <w:tc>
          <w:tcPr>
            <w:tcW w:w="2072" w:type="dxa"/>
            <w:vAlign w:val="center"/>
          </w:tcPr>
          <w:p w14:paraId="66B40E9C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 isoform B</w:t>
            </w:r>
          </w:p>
        </w:tc>
        <w:tc>
          <w:tcPr>
            <w:tcW w:w="1550" w:type="dxa"/>
            <w:vAlign w:val="center"/>
          </w:tcPr>
          <w:p w14:paraId="24A15B4D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NP_001286499.1</w:t>
            </w:r>
          </w:p>
        </w:tc>
      </w:tr>
      <w:tr w:rsidR="00AE5240" w:rsidRPr="009D0A21" w14:paraId="44BC4B2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9460AFC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7</w:t>
            </w:r>
          </w:p>
        </w:tc>
        <w:tc>
          <w:tcPr>
            <w:tcW w:w="2426" w:type="dxa"/>
            <w:vAlign w:val="center"/>
          </w:tcPr>
          <w:p w14:paraId="6F20435B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echellia</w:t>
            </w:r>
            <w:proofErr w:type="spellEnd"/>
          </w:p>
        </w:tc>
        <w:tc>
          <w:tcPr>
            <w:tcW w:w="2072" w:type="dxa"/>
            <w:vAlign w:val="center"/>
          </w:tcPr>
          <w:p w14:paraId="43C4E3C8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s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736354E2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2572991.1</w:t>
            </w:r>
          </w:p>
        </w:tc>
      </w:tr>
      <w:tr w:rsidR="00AE5240" w:rsidRPr="009D0A21" w14:paraId="20CB2BD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69BE420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8</w:t>
            </w:r>
          </w:p>
        </w:tc>
        <w:tc>
          <w:tcPr>
            <w:tcW w:w="2426" w:type="dxa"/>
            <w:vAlign w:val="center"/>
          </w:tcPr>
          <w:p w14:paraId="258B41A5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mauritiana</w:t>
            </w:r>
            <w:proofErr w:type="spellEnd"/>
          </w:p>
        </w:tc>
        <w:tc>
          <w:tcPr>
            <w:tcW w:w="2072" w:type="dxa"/>
            <w:vAlign w:val="center"/>
          </w:tcPr>
          <w:p w14:paraId="6A621C3F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50E29DC3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3156614.1</w:t>
            </w:r>
          </w:p>
        </w:tc>
      </w:tr>
      <w:tr w:rsidR="00AE5240" w:rsidRPr="009D0A21" w14:paraId="7644D0E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D5E97F3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29</w:t>
            </w:r>
          </w:p>
        </w:tc>
        <w:tc>
          <w:tcPr>
            <w:tcW w:w="2426" w:type="dxa"/>
            <w:vAlign w:val="center"/>
          </w:tcPr>
          <w:p w14:paraId="20F816E0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usckii</w:t>
            </w:r>
            <w:proofErr w:type="spellEnd"/>
          </w:p>
        </w:tc>
        <w:tc>
          <w:tcPr>
            <w:tcW w:w="2072" w:type="dxa"/>
            <w:vAlign w:val="center"/>
          </w:tcPr>
          <w:p w14:paraId="689261CB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b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52BEA174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38358.1</w:t>
            </w:r>
          </w:p>
        </w:tc>
      </w:tr>
      <w:tr w:rsidR="00AE5240" w:rsidRPr="009D0A21" w14:paraId="032738B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90E3D9A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0</w:t>
            </w:r>
          </w:p>
        </w:tc>
        <w:tc>
          <w:tcPr>
            <w:tcW w:w="2426" w:type="dxa"/>
            <w:vAlign w:val="center"/>
          </w:tcPr>
          <w:p w14:paraId="425E0C25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2072" w:type="dxa"/>
            <w:vAlign w:val="center"/>
          </w:tcPr>
          <w:p w14:paraId="2D04C10F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e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2A6F1938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75322.1</w:t>
            </w:r>
          </w:p>
        </w:tc>
      </w:tr>
      <w:tr w:rsidR="00AE5240" w:rsidRPr="009D0A21" w14:paraId="0C3B35FB" w14:textId="77777777" w:rsidTr="00D2059F">
        <w:trPr>
          <w:trHeight w:val="290"/>
        </w:trPr>
        <w:tc>
          <w:tcPr>
            <w:tcW w:w="898" w:type="dxa"/>
            <w:tcBorders>
              <w:bottom w:val="nil"/>
            </w:tcBorders>
            <w:vAlign w:val="center"/>
          </w:tcPr>
          <w:p w14:paraId="12B85167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1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44178C60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567112F2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v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AF0A01C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49011.1</w:t>
            </w:r>
          </w:p>
        </w:tc>
      </w:tr>
      <w:tr w:rsidR="00AE5240" w:rsidRPr="009D0A21" w14:paraId="6EA0AA56" w14:textId="77777777" w:rsidTr="00D2059F">
        <w:trPr>
          <w:trHeight w:val="290"/>
        </w:trPr>
        <w:tc>
          <w:tcPr>
            <w:tcW w:w="898" w:type="dxa"/>
            <w:tcBorders>
              <w:bottom w:val="nil"/>
            </w:tcBorders>
            <w:vAlign w:val="center"/>
          </w:tcPr>
          <w:p w14:paraId="56928F8F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2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4F9A55B0" w14:textId="77777777" w:rsidR="00AE5240" w:rsidRPr="00884A07" w:rsidRDefault="00A5424B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seudoobscura</w:t>
            </w:r>
            <w:proofErr w:type="spellEnd"/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6ED61AA0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26C8563A" w14:textId="77777777" w:rsidR="00AE5240" w:rsidRPr="009D0A21" w:rsidRDefault="00A5424B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362042.2</w:t>
            </w:r>
          </w:p>
        </w:tc>
      </w:tr>
      <w:tr w:rsidR="00AE5240" w:rsidRPr="009D0A21" w14:paraId="36BD0F4A" w14:textId="77777777" w:rsidTr="00D2059F">
        <w:trPr>
          <w:trHeight w:val="290"/>
        </w:trPr>
        <w:tc>
          <w:tcPr>
            <w:tcW w:w="898" w:type="dxa"/>
            <w:tcBorders>
              <w:top w:val="nil"/>
            </w:tcBorders>
            <w:vAlign w:val="center"/>
          </w:tcPr>
          <w:p w14:paraId="24B39915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3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 w14:paraId="19048D94" w14:textId="77777777" w:rsidR="00AE5240" w:rsidRPr="00884A07" w:rsidRDefault="004F573A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novamexicana</w:t>
            </w:r>
            <w:proofErr w:type="spellEnd"/>
          </w:p>
        </w:tc>
        <w:tc>
          <w:tcPr>
            <w:tcW w:w="2072" w:type="dxa"/>
            <w:tcBorders>
              <w:top w:val="nil"/>
            </w:tcBorders>
            <w:vAlign w:val="center"/>
          </w:tcPr>
          <w:p w14:paraId="5EB81D29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n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5843A927" w14:textId="77777777" w:rsidR="00AE5240" w:rsidRPr="009D0A21" w:rsidRDefault="004F573A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566477.1</w:t>
            </w:r>
          </w:p>
        </w:tc>
      </w:tr>
      <w:tr w:rsidR="00AE5240" w:rsidRPr="009D0A21" w14:paraId="6B86CE7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E0066B9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4</w:t>
            </w:r>
          </w:p>
        </w:tc>
        <w:tc>
          <w:tcPr>
            <w:tcW w:w="2426" w:type="dxa"/>
            <w:vAlign w:val="center"/>
          </w:tcPr>
          <w:p w14:paraId="40717CB5" w14:textId="77777777" w:rsidR="00AE5240" w:rsidRPr="00884A07" w:rsidRDefault="004F573A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innubila</w:t>
            </w:r>
            <w:proofErr w:type="spellEnd"/>
          </w:p>
        </w:tc>
        <w:tc>
          <w:tcPr>
            <w:tcW w:w="2072" w:type="dxa"/>
            <w:vAlign w:val="center"/>
          </w:tcPr>
          <w:p w14:paraId="5CC9F9C1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i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4B7F3E53" w14:textId="77777777" w:rsidR="00AE5240" w:rsidRPr="009D0A21" w:rsidRDefault="004F573A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477457.1</w:t>
            </w:r>
          </w:p>
        </w:tc>
      </w:tr>
      <w:tr w:rsidR="00AE5240" w:rsidRPr="009D0A21" w14:paraId="2528716F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DAC9789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5</w:t>
            </w:r>
          </w:p>
        </w:tc>
        <w:tc>
          <w:tcPr>
            <w:tcW w:w="2426" w:type="dxa"/>
            <w:vAlign w:val="center"/>
          </w:tcPr>
          <w:p w14:paraId="513E1BA4" w14:textId="77777777" w:rsidR="00AE5240" w:rsidRPr="00884A07" w:rsidRDefault="004F573A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hydei</w:t>
            </w:r>
            <w:proofErr w:type="spellEnd"/>
          </w:p>
        </w:tc>
        <w:tc>
          <w:tcPr>
            <w:tcW w:w="2072" w:type="dxa"/>
            <w:vAlign w:val="center"/>
          </w:tcPr>
          <w:p w14:paraId="56B7373F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h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4DCF4F77" w14:textId="77777777" w:rsidR="00AE5240" w:rsidRPr="009D0A21" w:rsidRDefault="004F573A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3163971.2</w:t>
            </w:r>
          </w:p>
        </w:tc>
      </w:tr>
      <w:tr w:rsidR="00AE5240" w:rsidRPr="009D0A21" w14:paraId="1FE38B7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B9463B4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6</w:t>
            </w:r>
          </w:p>
        </w:tc>
        <w:tc>
          <w:tcPr>
            <w:tcW w:w="2426" w:type="dxa"/>
            <w:vAlign w:val="center"/>
          </w:tcPr>
          <w:p w14:paraId="26C1A298" w14:textId="77777777" w:rsidR="00AE5240" w:rsidRPr="00884A07" w:rsidRDefault="004F573A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lbomicans</w:t>
            </w:r>
            <w:proofErr w:type="spellEnd"/>
          </w:p>
        </w:tc>
        <w:tc>
          <w:tcPr>
            <w:tcW w:w="2072" w:type="dxa"/>
            <w:vAlign w:val="center"/>
          </w:tcPr>
          <w:p w14:paraId="6D876F84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a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7FCE1409" w14:textId="77777777" w:rsidR="00AE5240" w:rsidRPr="009D0A21" w:rsidRDefault="004F573A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111086.1</w:t>
            </w:r>
          </w:p>
        </w:tc>
      </w:tr>
      <w:tr w:rsidR="00AE5240" w:rsidRPr="009D0A21" w14:paraId="4F468BA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76B1BBD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7</w:t>
            </w:r>
          </w:p>
        </w:tc>
        <w:tc>
          <w:tcPr>
            <w:tcW w:w="2426" w:type="dxa"/>
            <w:vAlign w:val="center"/>
          </w:tcPr>
          <w:p w14:paraId="63141FFD" w14:textId="77777777" w:rsidR="00AE5240" w:rsidRPr="00884A07" w:rsidRDefault="004F573A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guanche</w:t>
            </w:r>
            <w:proofErr w:type="spellEnd"/>
          </w:p>
        </w:tc>
        <w:tc>
          <w:tcPr>
            <w:tcW w:w="2072" w:type="dxa"/>
            <w:vAlign w:val="center"/>
          </w:tcPr>
          <w:p w14:paraId="161C1058" w14:textId="77777777" w:rsidR="00AE5240" w:rsidRPr="009D0A21" w:rsidRDefault="00DB7B67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g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1550" w:type="dxa"/>
            <w:vAlign w:val="center"/>
          </w:tcPr>
          <w:p w14:paraId="4DABB4DE" w14:textId="77777777" w:rsidR="00AE5240" w:rsidRPr="009D0A21" w:rsidRDefault="004F573A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120461.1</w:t>
            </w:r>
          </w:p>
        </w:tc>
      </w:tr>
      <w:tr w:rsidR="00AE5240" w:rsidRPr="009D0A21" w14:paraId="782E312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067774D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8</w:t>
            </w:r>
          </w:p>
        </w:tc>
        <w:tc>
          <w:tcPr>
            <w:tcW w:w="2426" w:type="dxa"/>
            <w:vAlign w:val="center"/>
          </w:tcPr>
          <w:p w14:paraId="7C58C0AD" w14:textId="77777777" w:rsidR="00AE5240" w:rsidRPr="00884A07" w:rsidRDefault="003B1515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ugodacu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2072" w:type="dxa"/>
            <w:vAlign w:val="center"/>
          </w:tcPr>
          <w:p w14:paraId="73E4A8C7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Z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_1</w:t>
            </w:r>
          </w:p>
        </w:tc>
        <w:tc>
          <w:tcPr>
            <w:tcW w:w="1550" w:type="dxa"/>
            <w:vAlign w:val="center"/>
          </w:tcPr>
          <w:p w14:paraId="262BC4EB" w14:textId="77777777" w:rsidR="00AE5240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189060.1</w:t>
            </w:r>
          </w:p>
        </w:tc>
      </w:tr>
      <w:tr w:rsidR="00AE5240" w:rsidRPr="009D0A21" w14:paraId="1744458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F1F9CF3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39</w:t>
            </w:r>
          </w:p>
        </w:tc>
        <w:tc>
          <w:tcPr>
            <w:tcW w:w="2426" w:type="dxa"/>
            <w:vAlign w:val="center"/>
          </w:tcPr>
          <w:p w14:paraId="1AD4E7BA" w14:textId="77777777" w:rsidR="00AE5240" w:rsidRPr="00884A07" w:rsidRDefault="003B1515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74CA8F0D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19DEE6AD" w14:textId="77777777" w:rsidR="00AE5240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4085185.1</w:t>
            </w:r>
          </w:p>
        </w:tc>
      </w:tr>
      <w:tr w:rsidR="00AE5240" w:rsidRPr="009D0A21" w14:paraId="34BED0D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12D0FBC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0</w:t>
            </w:r>
          </w:p>
        </w:tc>
        <w:tc>
          <w:tcPr>
            <w:tcW w:w="2426" w:type="dxa"/>
            <w:vAlign w:val="center"/>
          </w:tcPr>
          <w:p w14:paraId="28C16D26" w14:textId="77777777" w:rsidR="00AE5240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atifrons</w:t>
            </w:r>
            <w:proofErr w:type="spellEnd"/>
          </w:p>
        </w:tc>
        <w:tc>
          <w:tcPr>
            <w:tcW w:w="2072" w:type="dxa"/>
            <w:vAlign w:val="center"/>
          </w:tcPr>
          <w:p w14:paraId="1F851A15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504651D9" w14:textId="77777777" w:rsidR="00AE5240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8798938.1</w:t>
            </w:r>
          </w:p>
        </w:tc>
      </w:tr>
      <w:tr w:rsidR="00AE5240" w:rsidRPr="009D0A21" w14:paraId="6E08DBC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75EAE3C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1</w:t>
            </w:r>
          </w:p>
        </w:tc>
        <w:tc>
          <w:tcPr>
            <w:tcW w:w="2426" w:type="dxa"/>
            <w:vAlign w:val="center"/>
          </w:tcPr>
          <w:p w14:paraId="264EFD61" w14:textId="77777777" w:rsidR="00AE5240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eratitis capitata</w:t>
            </w:r>
          </w:p>
        </w:tc>
        <w:tc>
          <w:tcPr>
            <w:tcW w:w="2072" w:type="dxa"/>
            <w:vAlign w:val="center"/>
          </w:tcPr>
          <w:p w14:paraId="3F5B33F3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C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28E4D695" w14:textId="77777777" w:rsidR="00AE5240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4520935.3</w:t>
            </w:r>
          </w:p>
        </w:tc>
      </w:tr>
      <w:tr w:rsidR="00AE5240" w:rsidRPr="009D0A21" w14:paraId="13C8B63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4E476B3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lastRenderedPageBreak/>
              <w:t>42</w:t>
            </w:r>
          </w:p>
        </w:tc>
        <w:tc>
          <w:tcPr>
            <w:tcW w:w="2426" w:type="dxa"/>
            <w:vAlign w:val="center"/>
          </w:tcPr>
          <w:p w14:paraId="2BAA925C" w14:textId="77777777" w:rsidR="00AE5240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phyria</w:t>
            </w:r>
            <w:proofErr w:type="spellEnd"/>
          </w:p>
        </w:tc>
        <w:tc>
          <w:tcPr>
            <w:tcW w:w="2072" w:type="dxa"/>
            <w:vAlign w:val="center"/>
          </w:tcPr>
          <w:p w14:paraId="49BDAB63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z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 isoform X1</w:t>
            </w:r>
          </w:p>
        </w:tc>
        <w:tc>
          <w:tcPr>
            <w:tcW w:w="1550" w:type="dxa"/>
            <w:vAlign w:val="center"/>
          </w:tcPr>
          <w:p w14:paraId="0C64D840" w14:textId="77777777" w:rsidR="00AE5240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478398.1</w:t>
            </w:r>
          </w:p>
        </w:tc>
      </w:tr>
      <w:tr w:rsidR="00AE5240" w:rsidRPr="009D0A21" w14:paraId="76EF2DD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60320D8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3</w:t>
            </w:r>
          </w:p>
        </w:tc>
        <w:tc>
          <w:tcPr>
            <w:tcW w:w="2426" w:type="dxa"/>
            <w:vAlign w:val="center"/>
          </w:tcPr>
          <w:p w14:paraId="110FAF2D" w14:textId="77777777" w:rsidR="00AE5240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21C00760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5EE79FED" w14:textId="77777777" w:rsidR="00AE5240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30312.1</w:t>
            </w:r>
          </w:p>
        </w:tc>
      </w:tr>
      <w:tr w:rsidR="00AE5240" w:rsidRPr="009D0A21" w14:paraId="135B478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0BDD29D" w14:textId="77777777" w:rsidR="00AE5240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4</w:t>
            </w:r>
          </w:p>
        </w:tc>
        <w:tc>
          <w:tcPr>
            <w:tcW w:w="2426" w:type="dxa"/>
            <w:vAlign w:val="center"/>
          </w:tcPr>
          <w:p w14:paraId="1D45BEA8" w14:textId="77777777" w:rsidR="00AE5240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rizonae</w:t>
            </w:r>
            <w:proofErr w:type="spellEnd"/>
          </w:p>
        </w:tc>
        <w:tc>
          <w:tcPr>
            <w:tcW w:w="2072" w:type="dxa"/>
            <w:vAlign w:val="center"/>
          </w:tcPr>
          <w:p w14:paraId="17B002E8" w14:textId="77777777" w:rsidR="00AE5240" w:rsidRPr="009D0A21" w:rsidRDefault="00DB675F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a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 isoform X2</w:t>
            </w:r>
          </w:p>
        </w:tc>
        <w:tc>
          <w:tcPr>
            <w:tcW w:w="1550" w:type="dxa"/>
            <w:vAlign w:val="center"/>
          </w:tcPr>
          <w:p w14:paraId="566C49E2" w14:textId="77777777" w:rsidR="00AE5240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72390.1</w:t>
            </w:r>
          </w:p>
        </w:tc>
      </w:tr>
      <w:tr w:rsidR="00DB675F" w:rsidRPr="009D0A21" w14:paraId="46B535E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FD308FD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5</w:t>
            </w:r>
          </w:p>
        </w:tc>
        <w:tc>
          <w:tcPr>
            <w:tcW w:w="2426" w:type="dxa"/>
            <w:vAlign w:val="center"/>
          </w:tcPr>
          <w:p w14:paraId="4E0CA5AE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2072" w:type="dxa"/>
            <w:vAlign w:val="center"/>
          </w:tcPr>
          <w:p w14:paraId="563CE0E5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v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788CA57A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55558.2</w:t>
            </w:r>
          </w:p>
        </w:tc>
      </w:tr>
      <w:tr w:rsidR="00DB675F" w:rsidRPr="009D0A21" w14:paraId="7BE8F56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0E2A1A3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6</w:t>
            </w:r>
          </w:p>
        </w:tc>
        <w:tc>
          <w:tcPr>
            <w:tcW w:w="2426" w:type="dxa"/>
            <w:vAlign w:val="center"/>
          </w:tcPr>
          <w:p w14:paraId="015FAA35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2072" w:type="dxa"/>
            <w:vAlign w:val="center"/>
          </w:tcPr>
          <w:p w14:paraId="4E116B60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v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0D511D98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50991.1</w:t>
            </w:r>
          </w:p>
        </w:tc>
      </w:tr>
      <w:tr w:rsidR="00DB675F" w:rsidRPr="009D0A21" w14:paraId="66C77DD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31A8E0A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7</w:t>
            </w:r>
          </w:p>
        </w:tc>
        <w:tc>
          <w:tcPr>
            <w:tcW w:w="2426" w:type="dxa"/>
            <w:vAlign w:val="center"/>
          </w:tcPr>
          <w:p w14:paraId="1CC7DC98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novamexicana</w:t>
            </w:r>
            <w:proofErr w:type="spellEnd"/>
          </w:p>
        </w:tc>
        <w:tc>
          <w:tcPr>
            <w:tcW w:w="2072" w:type="dxa"/>
            <w:vAlign w:val="center"/>
          </w:tcPr>
          <w:p w14:paraId="3A666738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n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0592AB6F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558187.1</w:t>
            </w:r>
          </w:p>
        </w:tc>
      </w:tr>
      <w:tr w:rsidR="00DB675F" w:rsidRPr="009D0A21" w14:paraId="26754279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E347E80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8</w:t>
            </w:r>
          </w:p>
        </w:tc>
        <w:tc>
          <w:tcPr>
            <w:tcW w:w="2426" w:type="dxa"/>
            <w:vAlign w:val="center"/>
          </w:tcPr>
          <w:p w14:paraId="0EE5A79B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captodrosophil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ebanonensis</w:t>
            </w:r>
            <w:proofErr w:type="spellEnd"/>
          </w:p>
        </w:tc>
        <w:tc>
          <w:tcPr>
            <w:tcW w:w="2072" w:type="dxa"/>
            <w:vAlign w:val="center"/>
          </w:tcPr>
          <w:p w14:paraId="1B5B9424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S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234EF0B6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381285.1</w:t>
            </w:r>
          </w:p>
        </w:tc>
      </w:tr>
      <w:tr w:rsidR="00DB675F" w:rsidRPr="009D0A21" w14:paraId="3294458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B83D2F3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49</w:t>
            </w:r>
          </w:p>
        </w:tc>
        <w:tc>
          <w:tcPr>
            <w:tcW w:w="2426" w:type="dxa"/>
            <w:vAlign w:val="center"/>
          </w:tcPr>
          <w:p w14:paraId="0B40C0EC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innubila</w:t>
            </w:r>
            <w:proofErr w:type="spellEnd"/>
          </w:p>
        </w:tc>
        <w:tc>
          <w:tcPr>
            <w:tcW w:w="2072" w:type="dxa"/>
            <w:vAlign w:val="center"/>
          </w:tcPr>
          <w:p w14:paraId="4E35CEF6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i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01519A2C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474469.1</w:t>
            </w:r>
          </w:p>
        </w:tc>
      </w:tr>
      <w:tr w:rsidR="00DB675F" w:rsidRPr="009D0A21" w14:paraId="34BF731B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7D3D1B92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0</w:t>
            </w:r>
          </w:p>
        </w:tc>
        <w:tc>
          <w:tcPr>
            <w:tcW w:w="2426" w:type="dxa"/>
            <w:vAlign w:val="center"/>
          </w:tcPr>
          <w:p w14:paraId="2C57A438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3943B111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74EC9FE8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18935.1</w:t>
            </w:r>
          </w:p>
        </w:tc>
      </w:tr>
      <w:tr w:rsidR="00DB675F" w:rsidRPr="009D0A21" w14:paraId="0670137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FAF94F9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1</w:t>
            </w:r>
          </w:p>
        </w:tc>
        <w:tc>
          <w:tcPr>
            <w:tcW w:w="2426" w:type="dxa"/>
            <w:vAlign w:val="center"/>
          </w:tcPr>
          <w:p w14:paraId="7DF2D6D7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rizonae</w:t>
            </w:r>
            <w:proofErr w:type="spellEnd"/>
          </w:p>
        </w:tc>
        <w:tc>
          <w:tcPr>
            <w:tcW w:w="2072" w:type="dxa"/>
            <w:vAlign w:val="center"/>
          </w:tcPr>
          <w:p w14:paraId="6828F3C2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a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061C4AD9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65855.1</w:t>
            </w:r>
          </w:p>
        </w:tc>
      </w:tr>
      <w:tr w:rsidR="00DB675F" w:rsidRPr="009D0A21" w14:paraId="5ACE8BA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4A88625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2</w:t>
            </w:r>
          </w:p>
        </w:tc>
        <w:tc>
          <w:tcPr>
            <w:tcW w:w="2426" w:type="dxa"/>
            <w:vAlign w:val="center"/>
          </w:tcPr>
          <w:p w14:paraId="202EE3DA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phyria</w:t>
            </w:r>
            <w:proofErr w:type="spellEnd"/>
          </w:p>
        </w:tc>
        <w:tc>
          <w:tcPr>
            <w:tcW w:w="2072" w:type="dxa"/>
            <w:vAlign w:val="center"/>
          </w:tcPr>
          <w:p w14:paraId="41E7F4B1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z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1550" w:type="dxa"/>
            <w:vAlign w:val="center"/>
          </w:tcPr>
          <w:p w14:paraId="7AA3039D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484636.1</w:t>
            </w:r>
          </w:p>
        </w:tc>
      </w:tr>
      <w:tr w:rsidR="00DB675F" w:rsidRPr="009D0A21" w14:paraId="18DF460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0D07BFB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3</w:t>
            </w:r>
          </w:p>
        </w:tc>
        <w:tc>
          <w:tcPr>
            <w:tcW w:w="2426" w:type="dxa"/>
            <w:vAlign w:val="center"/>
          </w:tcPr>
          <w:p w14:paraId="19311EC2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grimshawi</w:t>
            </w:r>
            <w:proofErr w:type="spellEnd"/>
          </w:p>
        </w:tc>
        <w:tc>
          <w:tcPr>
            <w:tcW w:w="2072" w:type="dxa"/>
            <w:vAlign w:val="center"/>
          </w:tcPr>
          <w:p w14:paraId="0C75B266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g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1A49B631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86987.1</w:t>
            </w:r>
          </w:p>
        </w:tc>
      </w:tr>
      <w:tr w:rsidR="00DB675F" w:rsidRPr="009D0A21" w14:paraId="74EBABE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88F28CE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4</w:t>
            </w:r>
          </w:p>
        </w:tc>
        <w:tc>
          <w:tcPr>
            <w:tcW w:w="2426" w:type="dxa"/>
            <w:vAlign w:val="center"/>
          </w:tcPr>
          <w:p w14:paraId="371D36A3" w14:textId="77777777" w:rsidR="00DB675F" w:rsidRPr="00884A07" w:rsidRDefault="00922FC4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melanogaster</w:t>
            </w:r>
          </w:p>
        </w:tc>
        <w:tc>
          <w:tcPr>
            <w:tcW w:w="2072" w:type="dxa"/>
            <w:vAlign w:val="center"/>
          </w:tcPr>
          <w:p w14:paraId="76C5CFD9" w14:textId="77777777" w:rsidR="00DB675F" w:rsidRPr="009D0A21" w:rsidRDefault="003B1515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1DC3A05C" w14:textId="77777777" w:rsidR="00DB675F" w:rsidRPr="009D0A21" w:rsidRDefault="00922FC4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NP_611321.3</w:t>
            </w:r>
          </w:p>
        </w:tc>
      </w:tr>
      <w:tr w:rsidR="00DB675F" w:rsidRPr="009D0A21" w14:paraId="438603A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02DDB5D" w14:textId="77777777" w:rsidR="00DB675F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5</w:t>
            </w:r>
          </w:p>
        </w:tc>
        <w:tc>
          <w:tcPr>
            <w:tcW w:w="2426" w:type="dxa"/>
            <w:vAlign w:val="center"/>
          </w:tcPr>
          <w:p w14:paraId="4A4545BE" w14:textId="77777777" w:rsidR="00DB675F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ugodacu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2072" w:type="dxa"/>
            <w:vAlign w:val="center"/>
          </w:tcPr>
          <w:p w14:paraId="5E916463" w14:textId="77777777" w:rsidR="00DB675F" w:rsidRPr="009D0A21" w:rsidRDefault="002E3400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Z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3_1</w:t>
            </w:r>
          </w:p>
        </w:tc>
        <w:tc>
          <w:tcPr>
            <w:tcW w:w="1550" w:type="dxa"/>
            <w:vAlign w:val="center"/>
          </w:tcPr>
          <w:p w14:paraId="0AC5060E" w14:textId="77777777" w:rsidR="00DB675F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8898008.1</w:t>
            </w:r>
          </w:p>
        </w:tc>
      </w:tr>
      <w:tr w:rsidR="00A82453" w:rsidRPr="009D0A21" w14:paraId="5A9C4BFF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7460857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6</w:t>
            </w:r>
          </w:p>
        </w:tc>
        <w:tc>
          <w:tcPr>
            <w:tcW w:w="2426" w:type="dxa"/>
            <w:vAlign w:val="center"/>
          </w:tcPr>
          <w:p w14:paraId="24BAA4B5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274D88F3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222922.1</w:t>
            </w:r>
          </w:p>
        </w:tc>
        <w:tc>
          <w:tcPr>
            <w:tcW w:w="1550" w:type="dxa"/>
            <w:vAlign w:val="center"/>
          </w:tcPr>
          <w:p w14:paraId="648B99E8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222922.1</w:t>
            </w:r>
          </w:p>
        </w:tc>
      </w:tr>
      <w:tr w:rsidR="00A82453" w:rsidRPr="009D0A21" w14:paraId="7832D1A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91C5300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7</w:t>
            </w:r>
          </w:p>
        </w:tc>
        <w:tc>
          <w:tcPr>
            <w:tcW w:w="2426" w:type="dxa"/>
            <w:vAlign w:val="center"/>
          </w:tcPr>
          <w:p w14:paraId="0EA8E6EB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usckii</w:t>
            </w:r>
            <w:proofErr w:type="spellEnd"/>
          </w:p>
        </w:tc>
        <w:tc>
          <w:tcPr>
            <w:tcW w:w="2072" w:type="dxa"/>
            <w:vAlign w:val="center"/>
          </w:tcPr>
          <w:p w14:paraId="00AF7687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54707.2</w:t>
            </w:r>
          </w:p>
        </w:tc>
        <w:tc>
          <w:tcPr>
            <w:tcW w:w="1550" w:type="dxa"/>
            <w:vAlign w:val="center"/>
          </w:tcPr>
          <w:p w14:paraId="6662D283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854707.2</w:t>
            </w:r>
          </w:p>
        </w:tc>
      </w:tr>
      <w:tr w:rsidR="00A82453" w:rsidRPr="009D0A21" w14:paraId="21F3757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0A17504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8</w:t>
            </w:r>
          </w:p>
        </w:tc>
        <w:tc>
          <w:tcPr>
            <w:tcW w:w="2426" w:type="dxa"/>
            <w:vAlign w:val="center"/>
          </w:tcPr>
          <w:p w14:paraId="5D12FEC8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Drosophila obscura</w:t>
            </w:r>
          </w:p>
        </w:tc>
        <w:tc>
          <w:tcPr>
            <w:tcW w:w="2072" w:type="dxa"/>
            <w:vAlign w:val="center"/>
          </w:tcPr>
          <w:p w14:paraId="3CC520D0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2214675.1</w:t>
            </w:r>
          </w:p>
        </w:tc>
        <w:tc>
          <w:tcPr>
            <w:tcW w:w="1550" w:type="dxa"/>
            <w:vAlign w:val="center"/>
          </w:tcPr>
          <w:p w14:paraId="7188A373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2214675.1</w:t>
            </w:r>
          </w:p>
        </w:tc>
      </w:tr>
      <w:tr w:rsidR="00A82453" w:rsidRPr="009D0A21" w14:paraId="4AF65B4A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3EDB497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59</w:t>
            </w:r>
          </w:p>
        </w:tc>
        <w:tc>
          <w:tcPr>
            <w:tcW w:w="2426" w:type="dxa"/>
            <w:vAlign w:val="center"/>
          </w:tcPr>
          <w:p w14:paraId="2135C958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ipectinata</w:t>
            </w:r>
            <w:proofErr w:type="spellEnd"/>
          </w:p>
        </w:tc>
        <w:tc>
          <w:tcPr>
            <w:tcW w:w="2072" w:type="dxa"/>
            <w:vAlign w:val="center"/>
          </w:tcPr>
          <w:p w14:paraId="2779E932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105054.1</w:t>
            </w:r>
          </w:p>
        </w:tc>
        <w:tc>
          <w:tcPr>
            <w:tcW w:w="1550" w:type="dxa"/>
            <w:vAlign w:val="center"/>
          </w:tcPr>
          <w:p w14:paraId="0AF3EDCC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105054.1</w:t>
            </w:r>
          </w:p>
        </w:tc>
      </w:tr>
      <w:tr w:rsidR="00A82453" w:rsidRPr="009D0A21" w14:paraId="1F482DF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818F7DA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0</w:t>
            </w:r>
          </w:p>
        </w:tc>
        <w:tc>
          <w:tcPr>
            <w:tcW w:w="2426" w:type="dxa"/>
            <w:vAlign w:val="center"/>
          </w:tcPr>
          <w:p w14:paraId="20E95B76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2072" w:type="dxa"/>
            <w:vAlign w:val="center"/>
          </w:tcPr>
          <w:p w14:paraId="33667B9C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76221.2</w:t>
            </w:r>
          </w:p>
        </w:tc>
        <w:tc>
          <w:tcPr>
            <w:tcW w:w="1550" w:type="dxa"/>
            <w:vAlign w:val="center"/>
          </w:tcPr>
          <w:p w14:paraId="7DA0DCEB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76221.2</w:t>
            </w:r>
          </w:p>
        </w:tc>
      </w:tr>
      <w:tr w:rsidR="00A82453" w:rsidRPr="009D0A21" w14:paraId="2AF9BAB3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F191E40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1</w:t>
            </w:r>
          </w:p>
        </w:tc>
        <w:tc>
          <w:tcPr>
            <w:tcW w:w="2426" w:type="dxa"/>
            <w:vAlign w:val="center"/>
          </w:tcPr>
          <w:p w14:paraId="71AA40D5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nanassae</w:t>
            </w:r>
            <w:proofErr w:type="spellEnd"/>
          </w:p>
        </w:tc>
        <w:tc>
          <w:tcPr>
            <w:tcW w:w="2072" w:type="dxa"/>
            <w:vAlign w:val="center"/>
          </w:tcPr>
          <w:p w14:paraId="2B862570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63329.2</w:t>
            </w:r>
          </w:p>
        </w:tc>
        <w:tc>
          <w:tcPr>
            <w:tcW w:w="1550" w:type="dxa"/>
            <w:vAlign w:val="center"/>
          </w:tcPr>
          <w:p w14:paraId="54570F7B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63329.2</w:t>
            </w:r>
          </w:p>
        </w:tc>
      </w:tr>
      <w:tr w:rsidR="00A82453" w:rsidRPr="009D0A21" w14:paraId="6AF41816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97C36C6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2</w:t>
            </w:r>
          </w:p>
        </w:tc>
        <w:tc>
          <w:tcPr>
            <w:tcW w:w="2426" w:type="dxa"/>
            <w:vAlign w:val="center"/>
          </w:tcPr>
          <w:p w14:paraId="3D4E2A4A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vAlign w:val="center"/>
          </w:tcPr>
          <w:p w14:paraId="7AB922FC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206953.1</w:t>
            </w:r>
          </w:p>
        </w:tc>
        <w:tc>
          <w:tcPr>
            <w:tcW w:w="1550" w:type="dxa"/>
            <w:vAlign w:val="center"/>
          </w:tcPr>
          <w:p w14:paraId="2B80100A" w14:textId="77777777" w:rsidR="00A82453" w:rsidRPr="009D0A21" w:rsidRDefault="00A82453" w:rsidP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206953.1</w:t>
            </w:r>
          </w:p>
        </w:tc>
      </w:tr>
      <w:tr w:rsidR="00A82453" w:rsidRPr="009D0A21" w14:paraId="030AF3E1" w14:textId="77777777" w:rsidTr="00D2059F">
        <w:trPr>
          <w:trHeight w:val="290"/>
        </w:trPr>
        <w:tc>
          <w:tcPr>
            <w:tcW w:w="898" w:type="dxa"/>
            <w:tcBorders>
              <w:bottom w:val="nil"/>
            </w:tcBorders>
            <w:vAlign w:val="center"/>
          </w:tcPr>
          <w:p w14:paraId="314CF6A2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3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709E7B64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0AF0A3AB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d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CC37FCF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206954.1</w:t>
            </w:r>
          </w:p>
        </w:tc>
      </w:tr>
      <w:tr w:rsidR="00A82453" w:rsidRPr="009D0A21" w14:paraId="7BC9C760" w14:textId="77777777" w:rsidTr="00D2059F">
        <w:trPr>
          <w:trHeight w:val="290"/>
        </w:trPr>
        <w:tc>
          <w:tcPr>
            <w:tcW w:w="898" w:type="dxa"/>
            <w:tcBorders>
              <w:bottom w:val="nil"/>
            </w:tcBorders>
            <w:vAlign w:val="center"/>
          </w:tcPr>
          <w:p w14:paraId="563AC3BF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4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27745B65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eratitis capitata</w:t>
            </w:r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35E2F67A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C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5F16766B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4518572.1</w:t>
            </w:r>
          </w:p>
        </w:tc>
      </w:tr>
      <w:tr w:rsidR="00A82453" w:rsidRPr="009D0A21" w14:paraId="01369861" w14:textId="77777777" w:rsidTr="00D2059F">
        <w:trPr>
          <w:trHeight w:val="290"/>
        </w:trPr>
        <w:tc>
          <w:tcPr>
            <w:tcW w:w="898" w:type="dxa"/>
            <w:tcBorders>
              <w:top w:val="nil"/>
            </w:tcBorders>
            <w:vAlign w:val="center"/>
          </w:tcPr>
          <w:p w14:paraId="06F2AC48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5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 w14:paraId="26C80A1E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tcBorders>
              <w:top w:val="nil"/>
            </w:tcBorders>
            <w:vAlign w:val="center"/>
          </w:tcPr>
          <w:p w14:paraId="6338F112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 isoform X2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1A852705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035.1</w:t>
            </w:r>
          </w:p>
        </w:tc>
      </w:tr>
      <w:tr w:rsidR="00A82453" w:rsidRPr="009D0A21" w14:paraId="02CF6D16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6805F23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6</w:t>
            </w:r>
          </w:p>
        </w:tc>
        <w:tc>
          <w:tcPr>
            <w:tcW w:w="2426" w:type="dxa"/>
            <w:vAlign w:val="center"/>
          </w:tcPr>
          <w:p w14:paraId="25CE8767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vAlign w:val="center"/>
          </w:tcPr>
          <w:p w14:paraId="7F2D368B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d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1550" w:type="dxa"/>
            <w:vAlign w:val="center"/>
          </w:tcPr>
          <w:p w14:paraId="04927CEE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AUP42572.1</w:t>
            </w:r>
          </w:p>
        </w:tc>
      </w:tr>
      <w:tr w:rsidR="00A82453" w:rsidRPr="009D0A21" w14:paraId="59881E9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A98A86D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7</w:t>
            </w:r>
          </w:p>
        </w:tc>
        <w:tc>
          <w:tcPr>
            <w:tcW w:w="2426" w:type="dxa"/>
            <w:vAlign w:val="center"/>
          </w:tcPr>
          <w:p w14:paraId="7D8249B8" w14:textId="77777777" w:rsidR="00A82453" w:rsidRPr="00884A07" w:rsidRDefault="00A8245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0A530CCF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3 isoform X1</w:t>
            </w:r>
          </w:p>
        </w:tc>
        <w:tc>
          <w:tcPr>
            <w:tcW w:w="1550" w:type="dxa"/>
            <w:vAlign w:val="center"/>
          </w:tcPr>
          <w:p w14:paraId="2F1F2982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034.1</w:t>
            </w:r>
          </w:p>
        </w:tc>
      </w:tr>
      <w:tr w:rsidR="00A82453" w:rsidRPr="009D0A21" w14:paraId="4912481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6097F4F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8</w:t>
            </w:r>
          </w:p>
        </w:tc>
        <w:tc>
          <w:tcPr>
            <w:tcW w:w="2426" w:type="dxa"/>
            <w:vAlign w:val="center"/>
          </w:tcPr>
          <w:p w14:paraId="4565E359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eratitis capitata</w:t>
            </w:r>
          </w:p>
        </w:tc>
        <w:tc>
          <w:tcPr>
            <w:tcW w:w="2072" w:type="dxa"/>
            <w:vAlign w:val="center"/>
          </w:tcPr>
          <w:p w14:paraId="70CFAB84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C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1550" w:type="dxa"/>
            <w:vAlign w:val="center"/>
          </w:tcPr>
          <w:p w14:paraId="69F3CD27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4518571.1</w:t>
            </w:r>
          </w:p>
        </w:tc>
      </w:tr>
      <w:tr w:rsidR="00A82453" w:rsidRPr="009D0A21" w14:paraId="531CA5A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D640B38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69</w:t>
            </w:r>
          </w:p>
        </w:tc>
        <w:tc>
          <w:tcPr>
            <w:tcW w:w="2426" w:type="dxa"/>
            <w:vAlign w:val="center"/>
          </w:tcPr>
          <w:p w14:paraId="620F4905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7F71314F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RpIdgf3 isoform X3</w:t>
            </w:r>
          </w:p>
        </w:tc>
        <w:tc>
          <w:tcPr>
            <w:tcW w:w="1550" w:type="dxa"/>
            <w:vAlign w:val="center"/>
          </w:tcPr>
          <w:p w14:paraId="347DA481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036.1</w:t>
            </w:r>
          </w:p>
        </w:tc>
      </w:tr>
      <w:tr w:rsidR="00A82453" w:rsidRPr="009D0A21" w14:paraId="3D52FDF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D0AF73F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0</w:t>
            </w:r>
          </w:p>
        </w:tc>
        <w:tc>
          <w:tcPr>
            <w:tcW w:w="2426" w:type="dxa"/>
            <w:vAlign w:val="center"/>
          </w:tcPr>
          <w:p w14:paraId="78BBD29F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588C1A71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11DF447C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940.1</w:t>
            </w:r>
          </w:p>
        </w:tc>
      </w:tr>
      <w:tr w:rsidR="00A82453" w:rsidRPr="009D0A21" w14:paraId="1D4FFC2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3E50FE5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1</w:t>
            </w:r>
          </w:p>
        </w:tc>
        <w:tc>
          <w:tcPr>
            <w:tcW w:w="2426" w:type="dxa"/>
            <w:vAlign w:val="center"/>
          </w:tcPr>
          <w:p w14:paraId="759F9C01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0730CE13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1550" w:type="dxa"/>
            <w:vAlign w:val="center"/>
          </w:tcPr>
          <w:p w14:paraId="765E5E2E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939.1</w:t>
            </w:r>
          </w:p>
        </w:tc>
      </w:tr>
      <w:tr w:rsidR="00A82453" w:rsidRPr="009D0A21" w14:paraId="741619C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0893E4F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2</w:t>
            </w:r>
          </w:p>
        </w:tc>
        <w:tc>
          <w:tcPr>
            <w:tcW w:w="2426" w:type="dxa"/>
            <w:vAlign w:val="center"/>
          </w:tcPr>
          <w:p w14:paraId="4C2823E1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mojavensis</w:t>
            </w:r>
            <w:proofErr w:type="spellEnd"/>
          </w:p>
        </w:tc>
        <w:tc>
          <w:tcPr>
            <w:tcW w:w="2072" w:type="dxa"/>
            <w:vAlign w:val="center"/>
          </w:tcPr>
          <w:p w14:paraId="3AF55E02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72244273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02216.1</w:t>
            </w:r>
          </w:p>
        </w:tc>
      </w:tr>
      <w:tr w:rsidR="00A82453" w:rsidRPr="009D0A21" w14:paraId="44E5252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EE8E08F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3</w:t>
            </w:r>
          </w:p>
        </w:tc>
        <w:tc>
          <w:tcPr>
            <w:tcW w:w="2426" w:type="dxa"/>
            <w:vAlign w:val="center"/>
          </w:tcPr>
          <w:p w14:paraId="16FB9702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hydei</w:t>
            </w:r>
            <w:proofErr w:type="spellEnd"/>
          </w:p>
        </w:tc>
        <w:tc>
          <w:tcPr>
            <w:tcW w:w="2072" w:type="dxa"/>
            <w:vAlign w:val="center"/>
          </w:tcPr>
          <w:p w14:paraId="4CDCDF06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h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5064C4F7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23163128.2</w:t>
            </w:r>
          </w:p>
        </w:tc>
      </w:tr>
      <w:tr w:rsidR="00A82453" w:rsidRPr="009D0A21" w14:paraId="31D5879F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5CE1DF5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4</w:t>
            </w:r>
          </w:p>
        </w:tc>
        <w:tc>
          <w:tcPr>
            <w:tcW w:w="2426" w:type="dxa"/>
            <w:vAlign w:val="center"/>
          </w:tcPr>
          <w:p w14:paraId="6F6017F8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novamexicana</w:t>
            </w:r>
            <w:proofErr w:type="spellEnd"/>
          </w:p>
        </w:tc>
        <w:tc>
          <w:tcPr>
            <w:tcW w:w="2072" w:type="dxa"/>
            <w:vAlign w:val="center"/>
          </w:tcPr>
          <w:p w14:paraId="5484685F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 isoform X1</w:t>
            </w:r>
          </w:p>
        </w:tc>
        <w:tc>
          <w:tcPr>
            <w:tcW w:w="1550" w:type="dxa"/>
            <w:vAlign w:val="center"/>
          </w:tcPr>
          <w:p w14:paraId="76A4F846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557217.1</w:t>
            </w:r>
          </w:p>
        </w:tc>
      </w:tr>
      <w:tr w:rsidR="00A82453" w:rsidRPr="009D0A21" w14:paraId="4D63947A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7C0B1B5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5</w:t>
            </w:r>
          </w:p>
        </w:tc>
        <w:tc>
          <w:tcPr>
            <w:tcW w:w="2426" w:type="dxa"/>
            <w:vAlign w:val="center"/>
          </w:tcPr>
          <w:p w14:paraId="666E4983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navojoa</w:t>
            </w:r>
            <w:proofErr w:type="spellEnd"/>
          </w:p>
        </w:tc>
        <w:tc>
          <w:tcPr>
            <w:tcW w:w="2072" w:type="dxa"/>
            <w:vAlign w:val="center"/>
          </w:tcPr>
          <w:p w14:paraId="300721D9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n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1CAA53F5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241800.1</w:t>
            </w:r>
          </w:p>
        </w:tc>
      </w:tr>
      <w:tr w:rsidR="00A82453" w:rsidRPr="009D0A21" w14:paraId="101C534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043E830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6</w:t>
            </w:r>
          </w:p>
        </w:tc>
        <w:tc>
          <w:tcPr>
            <w:tcW w:w="2426" w:type="dxa"/>
            <w:vAlign w:val="center"/>
          </w:tcPr>
          <w:p w14:paraId="482F2113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captodrosophil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ebanonensis</w:t>
            </w:r>
            <w:proofErr w:type="spellEnd"/>
          </w:p>
        </w:tc>
        <w:tc>
          <w:tcPr>
            <w:tcW w:w="2072" w:type="dxa"/>
            <w:vAlign w:val="center"/>
          </w:tcPr>
          <w:p w14:paraId="5314B31D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S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5C284643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384792.1</w:t>
            </w:r>
          </w:p>
        </w:tc>
      </w:tr>
      <w:tr w:rsidR="00A82453" w:rsidRPr="009D0A21" w14:paraId="5B2FBD3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9B49E72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7</w:t>
            </w:r>
          </w:p>
        </w:tc>
        <w:tc>
          <w:tcPr>
            <w:tcW w:w="2426" w:type="dxa"/>
            <w:vAlign w:val="center"/>
          </w:tcPr>
          <w:p w14:paraId="112F3D5B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seudoobscura</w:t>
            </w:r>
            <w:proofErr w:type="spellEnd"/>
          </w:p>
        </w:tc>
        <w:tc>
          <w:tcPr>
            <w:tcW w:w="2072" w:type="dxa"/>
            <w:vAlign w:val="center"/>
          </w:tcPr>
          <w:p w14:paraId="5C51798A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3CB086CA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356912.1</w:t>
            </w:r>
          </w:p>
        </w:tc>
      </w:tr>
      <w:tr w:rsidR="00A82453" w:rsidRPr="009D0A21" w14:paraId="5394E0CC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179B10E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8</w:t>
            </w:r>
          </w:p>
        </w:tc>
        <w:tc>
          <w:tcPr>
            <w:tcW w:w="2426" w:type="dxa"/>
            <w:vAlign w:val="center"/>
          </w:tcPr>
          <w:p w14:paraId="448A3F07" w14:textId="77777777" w:rsidR="00A82453" w:rsidRPr="00884A07" w:rsidRDefault="00801C13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2072" w:type="dxa"/>
            <w:vAlign w:val="center"/>
          </w:tcPr>
          <w:p w14:paraId="06A0BA53" w14:textId="77777777" w:rsidR="00A82453" w:rsidRPr="009D0A21" w:rsidRDefault="00A8245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v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1550" w:type="dxa"/>
            <w:vAlign w:val="center"/>
          </w:tcPr>
          <w:p w14:paraId="5F18C044" w14:textId="77777777" w:rsidR="00A82453" w:rsidRPr="009D0A21" w:rsidRDefault="00801C13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52256.1</w:t>
            </w:r>
          </w:p>
        </w:tc>
      </w:tr>
      <w:tr w:rsidR="00A82453" w:rsidRPr="009D0A21" w14:paraId="76F72AE6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180C1C3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79</w:t>
            </w:r>
          </w:p>
        </w:tc>
        <w:tc>
          <w:tcPr>
            <w:tcW w:w="2426" w:type="dxa"/>
            <w:vAlign w:val="center"/>
          </w:tcPr>
          <w:p w14:paraId="13960C8A" w14:textId="77777777" w:rsidR="00A8245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ugodacu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2072" w:type="dxa"/>
            <w:vAlign w:val="center"/>
          </w:tcPr>
          <w:p w14:paraId="7E6BD488" w14:textId="77777777" w:rsidR="00A82453" w:rsidRPr="009D0A21" w:rsidRDefault="000A208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Z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09C573C6" w14:textId="77777777" w:rsidR="00A8245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187129.1</w:t>
            </w:r>
          </w:p>
        </w:tc>
      </w:tr>
      <w:tr w:rsidR="00A82453" w:rsidRPr="009D0A21" w14:paraId="0511AA61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0335ADB3" w14:textId="77777777" w:rsidR="00A8245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0</w:t>
            </w:r>
          </w:p>
        </w:tc>
        <w:tc>
          <w:tcPr>
            <w:tcW w:w="2426" w:type="dxa"/>
            <w:vAlign w:val="center"/>
          </w:tcPr>
          <w:p w14:paraId="3D554E1F" w14:textId="77777777" w:rsidR="00A8245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atifrons</w:t>
            </w:r>
            <w:proofErr w:type="spellEnd"/>
          </w:p>
        </w:tc>
        <w:tc>
          <w:tcPr>
            <w:tcW w:w="2072" w:type="dxa"/>
            <w:vAlign w:val="center"/>
          </w:tcPr>
          <w:p w14:paraId="0CA2C78B" w14:textId="77777777" w:rsidR="00A82453" w:rsidRPr="009D0A21" w:rsidRDefault="000A2083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5BCDE687" w14:textId="77777777" w:rsidR="00A8245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8791184.1</w:t>
            </w:r>
          </w:p>
        </w:tc>
      </w:tr>
      <w:tr w:rsidR="000A2083" w:rsidRPr="009D0A21" w14:paraId="61DBDAE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1C1FCD8" w14:textId="77777777" w:rsidR="000A208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1</w:t>
            </w:r>
          </w:p>
        </w:tc>
        <w:tc>
          <w:tcPr>
            <w:tcW w:w="2426" w:type="dxa"/>
            <w:vAlign w:val="center"/>
          </w:tcPr>
          <w:p w14:paraId="5A0DA762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dorsalis</w:t>
            </w:r>
          </w:p>
        </w:tc>
        <w:tc>
          <w:tcPr>
            <w:tcW w:w="2072" w:type="dxa"/>
            <w:vAlign w:val="center"/>
          </w:tcPr>
          <w:p w14:paraId="58DB4E4A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d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7057581A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1206956.1</w:t>
            </w:r>
          </w:p>
        </w:tc>
      </w:tr>
      <w:tr w:rsidR="000A2083" w:rsidRPr="009D0A21" w14:paraId="4FFC12E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A689FE9" w14:textId="77777777" w:rsidR="000A2083" w:rsidRPr="009D0A21" w:rsidRDefault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2</w:t>
            </w:r>
          </w:p>
        </w:tc>
        <w:tc>
          <w:tcPr>
            <w:tcW w:w="2426" w:type="dxa"/>
            <w:vAlign w:val="center"/>
          </w:tcPr>
          <w:p w14:paraId="2ACB9400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actrocer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2072" w:type="dxa"/>
            <w:vAlign w:val="center"/>
          </w:tcPr>
          <w:p w14:paraId="5EF97C1F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Bo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241B8CFA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4103107.1</w:t>
            </w:r>
          </w:p>
        </w:tc>
      </w:tr>
      <w:tr w:rsidR="000A2083" w:rsidRPr="009D0A21" w14:paraId="151181A6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46D4D8F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3</w:t>
            </w:r>
          </w:p>
        </w:tc>
        <w:tc>
          <w:tcPr>
            <w:tcW w:w="2426" w:type="dxa"/>
            <w:vAlign w:val="center"/>
          </w:tcPr>
          <w:p w14:paraId="4045182D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Ceratitis capitata</w:t>
            </w:r>
          </w:p>
        </w:tc>
        <w:tc>
          <w:tcPr>
            <w:tcW w:w="2072" w:type="dxa"/>
            <w:vAlign w:val="center"/>
          </w:tcPr>
          <w:p w14:paraId="35BD5D26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Cc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3CAB5CBD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4518573.1</w:t>
            </w:r>
          </w:p>
        </w:tc>
      </w:tr>
      <w:tr w:rsidR="000A2083" w:rsidRPr="009D0A21" w14:paraId="2FCE6D0B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5BA77F9D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4</w:t>
            </w:r>
          </w:p>
        </w:tc>
        <w:tc>
          <w:tcPr>
            <w:tcW w:w="2426" w:type="dxa"/>
            <w:vAlign w:val="center"/>
          </w:tcPr>
          <w:p w14:paraId="43D7A0B9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omonella</w:t>
            </w:r>
            <w:proofErr w:type="spellEnd"/>
          </w:p>
        </w:tc>
        <w:tc>
          <w:tcPr>
            <w:tcW w:w="2072" w:type="dxa"/>
            <w:vAlign w:val="center"/>
          </w:tcPr>
          <w:p w14:paraId="423DA842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526CB7A7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6329037.1</w:t>
            </w:r>
          </w:p>
        </w:tc>
      </w:tr>
      <w:tr w:rsidR="000A2083" w:rsidRPr="009D0A21" w14:paraId="0C6F4C7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D39FDA3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5</w:t>
            </w:r>
          </w:p>
        </w:tc>
        <w:tc>
          <w:tcPr>
            <w:tcW w:w="2426" w:type="dxa"/>
            <w:vAlign w:val="center"/>
          </w:tcPr>
          <w:p w14:paraId="54C42A5C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Rhagoletis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zephyria</w:t>
            </w:r>
            <w:proofErr w:type="spellEnd"/>
          </w:p>
        </w:tc>
        <w:tc>
          <w:tcPr>
            <w:tcW w:w="2072" w:type="dxa"/>
            <w:vAlign w:val="center"/>
          </w:tcPr>
          <w:p w14:paraId="0499E497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Rz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1EE32E2E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464943.1</w:t>
            </w:r>
          </w:p>
        </w:tc>
      </w:tr>
      <w:tr w:rsidR="000A2083" w:rsidRPr="009D0A21" w14:paraId="71429497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4D53C16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lastRenderedPageBreak/>
              <w:t>86</w:t>
            </w:r>
          </w:p>
        </w:tc>
        <w:tc>
          <w:tcPr>
            <w:tcW w:w="2426" w:type="dxa"/>
            <w:vAlign w:val="center"/>
          </w:tcPr>
          <w:p w14:paraId="236EDD14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captodrosophila</w:t>
            </w:r>
            <w:proofErr w:type="spellEnd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lebanonensis</w:t>
            </w:r>
            <w:proofErr w:type="spellEnd"/>
          </w:p>
        </w:tc>
        <w:tc>
          <w:tcPr>
            <w:tcW w:w="2072" w:type="dxa"/>
            <w:vAlign w:val="center"/>
          </w:tcPr>
          <w:p w14:paraId="6F240DDF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Sl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55351A66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384793.1</w:t>
            </w:r>
          </w:p>
        </w:tc>
      </w:tr>
      <w:tr w:rsidR="000A2083" w:rsidRPr="009D0A21" w14:paraId="5AFD8DD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24B6762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7</w:t>
            </w:r>
          </w:p>
        </w:tc>
        <w:tc>
          <w:tcPr>
            <w:tcW w:w="2426" w:type="dxa"/>
            <w:vAlign w:val="center"/>
          </w:tcPr>
          <w:p w14:paraId="41C9DE43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novamexicana</w:t>
            </w:r>
            <w:proofErr w:type="spellEnd"/>
          </w:p>
        </w:tc>
        <w:tc>
          <w:tcPr>
            <w:tcW w:w="2072" w:type="dxa"/>
            <w:vAlign w:val="center"/>
          </w:tcPr>
          <w:p w14:paraId="78608B00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n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2AC176F6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0557216.1</w:t>
            </w:r>
          </w:p>
        </w:tc>
      </w:tr>
      <w:tr w:rsidR="000A2083" w:rsidRPr="009D0A21" w14:paraId="7B926650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C383099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8</w:t>
            </w:r>
          </w:p>
        </w:tc>
        <w:tc>
          <w:tcPr>
            <w:tcW w:w="2426" w:type="dxa"/>
            <w:vAlign w:val="center"/>
          </w:tcPr>
          <w:p w14:paraId="22AD4B34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biarmipes</w:t>
            </w:r>
            <w:proofErr w:type="spellEnd"/>
          </w:p>
        </w:tc>
        <w:tc>
          <w:tcPr>
            <w:tcW w:w="2072" w:type="dxa"/>
            <w:vAlign w:val="center"/>
          </w:tcPr>
          <w:p w14:paraId="6D2AD9C3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b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1FF0FFCF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6964824.1</w:t>
            </w:r>
          </w:p>
        </w:tc>
      </w:tr>
      <w:tr w:rsidR="000A2083" w:rsidRPr="009D0A21" w14:paraId="247CFCE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3A6BFB28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89</w:t>
            </w:r>
          </w:p>
        </w:tc>
        <w:tc>
          <w:tcPr>
            <w:tcW w:w="2426" w:type="dxa"/>
            <w:vAlign w:val="center"/>
          </w:tcPr>
          <w:p w14:paraId="5B8EFD2E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2072" w:type="dxa"/>
            <w:vAlign w:val="center"/>
          </w:tcPr>
          <w:p w14:paraId="1793AAC6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v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170B3856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52257.1</w:t>
            </w:r>
          </w:p>
        </w:tc>
      </w:tr>
      <w:tr w:rsidR="000A2083" w:rsidRPr="009D0A21" w14:paraId="50E37AAA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9FE2212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0</w:t>
            </w:r>
          </w:p>
        </w:tc>
        <w:tc>
          <w:tcPr>
            <w:tcW w:w="2426" w:type="dxa"/>
            <w:vAlign w:val="center"/>
          </w:tcPr>
          <w:p w14:paraId="556E00AD" w14:textId="77777777" w:rsidR="000A2083" w:rsidRPr="00884A07" w:rsidRDefault="00061A16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simulans</w:t>
            </w:r>
            <w:proofErr w:type="spellEnd"/>
          </w:p>
        </w:tc>
        <w:tc>
          <w:tcPr>
            <w:tcW w:w="2072" w:type="dxa"/>
            <w:vAlign w:val="center"/>
          </w:tcPr>
          <w:p w14:paraId="781CDB83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s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061E3BA9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79638.2</w:t>
            </w:r>
          </w:p>
        </w:tc>
      </w:tr>
      <w:tr w:rsidR="009E7E6E" w:rsidRPr="009D0A21" w14:paraId="20A29278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1E5B568" w14:textId="77777777" w:rsidR="009E7E6E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1</w:t>
            </w:r>
          </w:p>
        </w:tc>
        <w:tc>
          <w:tcPr>
            <w:tcW w:w="2426" w:type="dxa"/>
            <w:vAlign w:val="center"/>
          </w:tcPr>
          <w:p w14:paraId="246D34F8" w14:textId="77777777" w:rsidR="009E7E6E" w:rsidRPr="00884A07" w:rsidRDefault="009E7E6E" w:rsidP="0024233D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yakuba</w:t>
            </w:r>
            <w:proofErr w:type="spellEnd"/>
          </w:p>
        </w:tc>
        <w:tc>
          <w:tcPr>
            <w:tcW w:w="2072" w:type="dxa"/>
            <w:vAlign w:val="center"/>
          </w:tcPr>
          <w:p w14:paraId="0C95CDF0" w14:textId="77777777" w:rsidR="009E7E6E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y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6A0A1A5F" w14:textId="77777777" w:rsidR="009E7E6E" w:rsidRPr="009D0A21" w:rsidRDefault="009E7E6E" w:rsidP="0024233D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90419.1</w:t>
            </w:r>
          </w:p>
        </w:tc>
      </w:tr>
      <w:tr w:rsidR="009E7E6E" w:rsidRPr="009D0A21" w14:paraId="250F90B2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7D9C4E9" w14:textId="77777777" w:rsidR="009E7E6E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2</w:t>
            </w:r>
          </w:p>
        </w:tc>
        <w:tc>
          <w:tcPr>
            <w:tcW w:w="2426" w:type="dxa"/>
            <w:vAlign w:val="center"/>
          </w:tcPr>
          <w:p w14:paraId="1863E4C8" w14:textId="77777777" w:rsidR="009E7E6E" w:rsidRPr="00884A07" w:rsidRDefault="009E7E6E" w:rsidP="0024233D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2072" w:type="dxa"/>
            <w:vAlign w:val="center"/>
          </w:tcPr>
          <w:p w14:paraId="4B4C80BB" w14:textId="77777777" w:rsidR="009E7E6E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m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50F368FD" w14:textId="77777777" w:rsidR="009E7E6E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17153917.1</w:t>
            </w:r>
          </w:p>
        </w:tc>
      </w:tr>
      <w:tr w:rsidR="000A2083" w:rsidRPr="009D0A21" w14:paraId="7E3E9594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12ECDE2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3</w:t>
            </w:r>
          </w:p>
        </w:tc>
        <w:tc>
          <w:tcPr>
            <w:tcW w:w="2426" w:type="dxa"/>
            <w:vAlign w:val="center"/>
          </w:tcPr>
          <w:p w14:paraId="5B9D5368" w14:textId="77777777" w:rsidR="000A2083" w:rsidRPr="00884A07" w:rsidRDefault="009E7E6E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willistoni</w:t>
            </w:r>
            <w:proofErr w:type="spellEnd"/>
          </w:p>
        </w:tc>
        <w:tc>
          <w:tcPr>
            <w:tcW w:w="2072" w:type="dxa"/>
            <w:vAlign w:val="center"/>
          </w:tcPr>
          <w:p w14:paraId="3D95A3BC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w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30B72CCE" w14:textId="77777777" w:rsidR="000A2083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66870.1</w:t>
            </w:r>
          </w:p>
        </w:tc>
      </w:tr>
      <w:tr w:rsidR="000A2083" w:rsidRPr="009D0A21" w14:paraId="2A341F45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41FD3831" w14:textId="77777777" w:rsidR="000A2083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4</w:t>
            </w:r>
          </w:p>
        </w:tc>
        <w:tc>
          <w:tcPr>
            <w:tcW w:w="2426" w:type="dxa"/>
            <w:vAlign w:val="center"/>
          </w:tcPr>
          <w:p w14:paraId="2A617928" w14:textId="77777777" w:rsidR="000A2083" w:rsidRPr="00884A07" w:rsidRDefault="009E7E6E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persimilis</w:t>
            </w:r>
            <w:proofErr w:type="spellEnd"/>
          </w:p>
        </w:tc>
        <w:tc>
          <w:tcPr>
            <w:tcW w:w="2072" w:type="dxa"/>
            <w:vAlign w:val="center"/>
          </w:tcPr>
          <w:p w14:paraId="7871C6B3" w14:textId="77777777" w:rsidR="000A2083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p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3FE0B2B2" w14:textId="77777777" w:rsidR="000A2083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2015319.1</w:t>
            </w:r>
          </w:p>
        </w:tc>
      </w:tr>
      <w:tr w:rsidR="00061A16" w:rsidRPr="009D0A21" w14:paraId="70197C05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2CA07448" w14:textId="77777777" w:rsidR="00061A16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5</w:t>
            </w:r>
          </w:p>
        </w:tc>
        <w:tc>
          <w:tcPr>
            <w:tcW w:w="2426" w:type="dxa"/>
            <w:vAlign w:val="center"/>
          </w:tcPr>
          <w:p w14:paraId="2299BC4F" w14:textId="77777777" w:rsidR="00061A16" w:rsidRPr="00884A07" w:rsidRDefault="009E7E6E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guanche</w:t>
            </w:r>
            <w:proofErr w:type="spellEnd"/>
          </w:p>
        </w:tc>
        <w:tc>
          <w:tcPr>
            <w:tcW w:w="2072" w:type="dxa"/>
            <w:vAlign w:val="center"/>
          </w:tcPr>
          <w:p w14:paraId="7ED9E77B" w14:textId="77777777" w:rsidR="00061A16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g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08925026" w14:textId="77777777" w:rsidR="00061A16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34126465.1</w:t>
            </w:r>
          </w:p>
        </w:tc>
      </w:tr>
      <w:tr w:rsidR="00061A16" w:rsidRPr="009D0A21" w14:paraId="49F1EE3E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1CB7D131" w14:textId="77777777" w:rsidR="00061A16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6</w:t>
            </w:r>
          </w:p>
        </w:tc>
        <w:tc>
          <w:tcPr>
            <w:tcW w:w="2426" w:type="dxa"/>
            <w:vAlign w:val="center"/>
          </w:tcPr>
          <w:p w14:paraId="52E10490" w14:textId="77777777" w:rsidR="00061A16" w:rsidRPr="00884A07" w:rsidRDefault="009E7E6E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2072" w:type="dxa"/>
            <w:vAlign w:val="center"/>
          </w:tcPr>
          <w:p w14:paraId="1D78F842" w14:textId="77777777" w:rsidR="00061A16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e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44D8BDB0" w14:textId="77777777" w:rsidR="00061A16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76219.1</w:t>
            </w:r>
          </w:p>
        </w:tc>
      </w:tr>
      <w:tr w:rsidR="00061A16" w:rsidRPr="009D0A21" w14:paraId="6437E7DD" w14:textId="77777777" w:rsidTr="00D2059F">
        <w:trPr>
          <w:trHeight w:val="290"/>
        </w:trPr>
        <w:tc>
          <w:tcPr>
            <w:tcW w:w="898" w:type="dxa"/>
            <w:vAlign w:val="center"/>
          </w:tcPr>
          <w:p w14:paraId="614D8A2D" w14:textId="77777777" w:rsidR="00061A16" w:rsidRPr="009D0A21" w:rsidRDefault="00972D57" w:rsidP="00972D57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97</w:t>
            </w:r>
          </w:p>
        </w:tc>
        <w:tc>
          <w:tcPr>
            <w:tcW w:w="2426" w:type="dxa"/>
            <w:vAlign w:val="center"/>
          </w:tcPr>
          <w:p w14:paraId="76BACF63" w14:textId="77777777" w:rsidR="00061A16" w:rsidRPr="00884A07" w:rsidRDefault="009E7E6E">
            <w:pPr>
              <w:rPr>
                <w:rStyle w:val="fontstyle01"/>
                <w:i/>
                <w:color w:val="auto"/>
                <w:sz w:val="16"/>
                <w:szCs w:val="16"/>
              </w:rPr>
            </w:pPr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 xml:space="preserve">Drosophila </w:t>
            </w:r>
            <w:proofErr w:type="spellStart"/>
            <w:r w:rsidRPr="00884A07">
              <w:rPr>
                <w:rStyle w:val="fontstyle01"/>
                <w:i/>
                <w:color w:val="auto"/>
                <w:sz w:val="16"/>
                <w:szCs w:val="16"/>
              </w:rPr>
              <w:t>ananassae</w:t>
            </w:r>
            <w:proofErr w:type="spellEnd"/>
          </w:p>
        </w:tc>
        <w:tc>
          <w:tcPr>
            <w:tcW w:w="2072" w:type="dxa"/>
            <w:vAlign w:val="center"/>
          </w:tcPr>
          <w:p w14:paraId="77B31082" w14:textId="77777777" w:rsidR="00061A16" w:rsidRPr="009D0A21" w:rsidRDefault="00061A16">
            <w:pPr>
              <w:rPr>
                <w:rStyle w:val="fontstyle01"/>
                <w:color w:val="auto"/>
                <w:sz w:val="16"/>
                <w:szCs w:val="16"/>
              </w:rPr>
            </w:pPr>
            <w:proofErr w:type="spellStart"/>
            <w:r w:rsidRPr="009D0A21">
              <w:rPr>
                <w:rStyle w:val="fontstyle01"/>
                <w:color w:val="auto"/>
                <w:sz w:val="16"/>
                <w:szCs w:val="16"/>
              </w:rPr>
              <w:t>DaIdgf</w:t>
            </w:r>
            <w:proofErr w:type="spellEnd"/>
            <w:r w:rsidRPr="009D0A21">
              <w:rPr>
                <w:rStyle w:val="fontstyle01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1550" w:type="dxa"/>
            <w:vAlign w:val="center"/>
          </w:tcPr>
          <w:p w14:paraId="2B8D3BB2" w14:textId="77777777" w:rsidR="00061A16" w:rsidRPr="009D0A21" w:rsidRDefault="009E7E6E">
            <w:pPr>
              <w:rPr>
                <w:rStyle w:val="fontstyle01"/>
                <w:color w:val="auto"/>
                <w:sz w:val="16"/>
                <w:szCs w:val="16"/>
              </w:rPr>
            </w:pPr>
            <w:r w:rsidRPr="009D0A21">
              <w:rPr>
                <w:rStyle w:val="fontstyle01"/>
                <w:color w:val="auto"/>
                <w:sz w:val="16"/>
                <w:szCs w:val="16"/>
              </w:rPr>
              <w:t>XP_001963330.1</w:t>
            </w:r>
          </w:p>
        </w:tc>
      </w:tr>
    </w:tbl>
    <w:p w14:paraId="4FC6FF12" w14:textId="77777777" w:rsidR="00AE5240" w:rsidRDefault="00AE5240" w:rsidP="008776C7">
      <w:pPr>
        <w:rPr>
          <w:rFonts w:ascii="Times New Roman" w:hAnsi="Times New Roman" w:cs="Times New Roman"/>
        </w:rPr>
      </w:pPr>
    </w:p>
    <w:p w14:paraId="20344410" w14:textId="77777777" w:rsidR="005C6FCD" w:rsidRDefault="005C6FCD" w:rsidP="008776C7">
      <w:pPr>
        <w:rPr>
          <w:rFonts w:ascii="Times New Roman" w:hAnsi="Times New Roman" w:cs="Times New Roman"/>
        </w:rPr>
      </w:pPr>
    </w:p>
    <w:p w14:paraId="1023CA38" w14:textId="77777777" w:rsidR="00187470" w:rsidRPr="00124BDC" w:rsidRDefault="00AE0F62" w:rsidP="00124BDC">
      <w:pPr>
        <w:pStyle w:val="Heading1"/>
        <w:jc w:val="center"/>
        <w:rPr>
          <w:sz w:val="24"/>
          <w:szCs w:val="24"/>
        </w:rPr>
      </w:pPr>
      <w:r w:rsidRPr="00124BDC">
        <w:rPr>
          <w:sz w:val="24"/>
          <w:szCs w:val="24"/>
        </w:rPr>
        <w:t>Figure S1:</w:t>
      </w:r>
      <w:r w:rsidR="00CF2322" w:rsidRPr="00124BDC">
        <w:rPr>
          <w:b w:val="0"/>
          <w:sz w:val="24"/>
          <w:szCs w:val="24"/>
        </w:rPr>
        <w:t xml:space="preserve"> </w:t>
      </w:r>
      <w:r w:rsidR="00DC6C6D" w:rsidRPr="00124BDC">
        <w:rPr>
          <w:sz w:val="24"/>
          <w:szCs w:val="24"/>
        </w:rPr>
        <w:t xml:space="preserve">Predicted N-glycosylation sites in amino acid sequences of </w:t>
      </w:r>
      <w:r w:rsidR="00DC6C6D" w:rsidRPr="003325D4">
        <w:rPr>
          <w:sz w:val="24"/>
          <w:szCs w:val="24"/>
        </w:rPr>
        <w:t>IDGFs</w:t>
      </w:r>
      <w:r w:rsidR="00DC6C6D" w:rsidRPr="00124BDC">
        <w:rPr>
          <w:sz w:val="24"/>
          <w:szCs w:val="24"/>
        </w:rPr>
        <w:t xml:space="preserve"> using online </w:t>
      </w:r>
      <w:proofErr w:type="spellStart"/>
      <w:r w:rsidR="00DC6C6D" w:rsidRPr="00124BDC">
        <w:rPr>
          <w:color w:val="000000"/>
          <w:sz w:val="24"/>
          <w:szCs w:val="24"/>
        </w:rPr>
        <w:t>NetNGlyc</w:t>
      </w:r>
      <w:proofErr w:type="spellEnd"/>
      <w:r w:rsidR="00DC6C6D" w:rsidRPr="00124BDC">
        <w:rPr>
          <w:color w:val="000000"/>
          <w:sz w:val="24"/>
          <w:szCs w:val="24"/>
        </w:rPr>
        <w:t xml:space="preserve"> 1.0 Server (http://www.cbs.dtu.dk/services/NetNGlyc/)</w:t>
      </w:r>
      <w:r w:rsidR="00CC70E2" w:rsidRPr="00124BDC">
        <w:rPr>
          <w:color w:val="000000"/>
          <w:sz w:val="24"/>
          <w:szCs w:val="24"/>
        </w:rPr>
        <w:t>.</w:t>
      </w:r>
    </w:p>
    <w:p w14:paraId="481186DB" w14:textId="77777777" w:rsidR="00F47052" w:rsidRDefault="00F47052" w:rsidP="008776C7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772B6C" wp14:editId="37C99EEF">
            <wp:extent cx="5943600" cy="2673228"/>
            <wp:effectExtent l="19050" t="0" r="0" b="0"/>
            <wp:docPr id="1" name="Picture 1" descr="C:\Users\Shakil Ahmad\Desktop\Paper2\N-glycosylation sites\IDGF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kil Ahmad\Desktop\Paper2\N-glycosylation sites\IDGF 1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6F6875" w14:textId="77777777" w:rsidR="00F47052" w:rsidRPr="00E54F4D" w:rsidRDefault="00F47052" w:rsidP="00F47052">
      <w:pPr>
        <w:rPr>
          <w:rFonts w:ascii="Times New Roman" w:hAnsi="Times New Roman" w:cs="Times New Roman"/>
          <w:sz w:val="24"/>
          <w:szCs w:val="24"/>
        </w:rPr>
      </w:pPr>
      <w:r w:rsidRPr="00E54F4D">
        <w:rPr>
          <w:rFonts w:ascii="Times New Roman" w:hAnsi="Times New Roman" w:cs="Times New Roman"/>
          <w:sz w:val="24"/>
          <w:szCs w:val="24"/>
        </w:rPr>
        <w:t>A: Predicted N-glycosylation site</w:t>
      </w:r>
      <w:r w:rsidR="00E54F4D">
        <w:rPr>
          <w:rFonts w:ascii="Times New Roman" w:hAnsi="Times New Roman" w:cs="Times New Roman"/>
          <w:sz w:val="24"/>
          <w:szCs w:val="24"/>
        </w:rPr>
        <w:t xml:space="preserve">s in amino acid sequence of </w:t>
      </w:r>
      <w:r w:rsidR="00523BFB">
        <w:rPr>
          <w:rFonts w:ascii="Times New Roman" w:hAnsi="Times New Roman" w:cs="Times New Roman"/>
          <w:i/>
          <w:sz w:val="24"/>
          <w:szCs w:val="24"/>
        </w:rPr>
        <w:t>IDGF1.</w:t>
      </w:r>
    </w:p>
    <w:p w14:paraId="440735BB" w14:textId="77777777" w:rsidR="00187470" w:rsidRDefault="00187470" w:rsidP="00F47052">
      <w:pPr>
        <w:rPr>
          <w:rFonts w:ascii="Times New Roman" w:hAnsi="Times New Roman" w:cs="Times New Roman"/>
          <w:sz w:val="32"/>
          <w:szCs w:val="24"/>
        </w:rPr>
      </w:pPr>
    </w:p>
    <w:p w14:paraId="63A52FFB" w14:textId="77777777" w:rsidR="00F47052" w:rsidRDefault="004B49D0" w:rsidP="00F47052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noProof/>
          <w:sz w:val="32"/>
          <w:szCs w:val="24"/>
        </w:rPr>
        <w:lastRenderedPageBreak/>
        <w:drawing>
          <wp:inline distT="0" distB="0" distL="0" distR="0" wp14:anchorId="4CE3025A" wp14:editId="3BDE1422">
            <wp:extent cx="5943600" cy="2673228"/>
            <wp:effectExtent l="19050" t="0" r="0" b="0"/>
            <wp:docPr id="2" name="Picture 2" descr="C:\Users\Shakil Ahmad\Desktop\Paper2\N-glycosylation sites\IDGF 3_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kil Ahmad\Desktop\Paper2\N-glycosylation sites\IDGF 3_1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2EA359" w14:textId="77777777" w:rsidR="004B49D0" w:rsidRPr="00E54F4D" w:rsidRDefault="004B49D0" w:rsidP="00F47052">
      <w:pPr>
        <w:rPr>
          <w:rFonts w:ascii="Times New Roman" w:hAnsi="Times New Roman" w:cs="Times New Roman"/>
          <w:sz w:val="24"/>
          <w:szCs w:val="24"/>
        </w:rPr>
      </w:pPr>
      <w:r w:rsidRPr="00E54F4D">
        <w:rPr>
          <w:rFonts w:ascii="Times New Roman" w:hAnsi="Times New Roman" w:cs="Times New Roman"/>
          <w:sz w:val="24"/>
          <w:szCs w:val="24"/>
        </w:rPr>
        <w:t xml:space="preserve">B: Predicted N-glycosylation sites in </w:t>
      </w:r>
      <w:r w:rsidR="00E54F4D">
        <w:rPr>
          <w:rFonts w:ascii="Times New Roman" w:hAnsi="Times New Roman" w:cs="Times New Roman"/>
          <w:sz w:val="24"/>
          <w:szCs w:val="24"/>
        </w:rPr>
        <w:t xml:space="preserve">amino acid sequence of </w:t>
      </w:r>
      <w:r w:rsidR="00523BFB">
        <w:rPr>
          <w:rFonts w:ascii="Times New Roman" w:hAnsi="Times New Roman" w:cs="Times New Roman"/>
          <w:i/>
          <w:sz w:val="24"/>
          <w:szCs w:val="24"/>
        </w:rPr>
        <w:t>IDGF3_1</w:t>
      </w:r>
      <w:r w:rsidRPr="00E54F4D">
        <w:rPr>
          <w:rFonts w:ascii="Times New Roman" w:hAnsi="Times New Roman" w:cs="Times New Roman"/>
          <w:sz w:val="24"/>
          <w:szCs w:val="24"/>
        </w:rPr>
        <w:t>.</w:t>
      </w:r>
    </w:p>
    <w:p w14:paraId="3F3D6E24" w14:textId="77777777" w:rsidR="00187470" w:rsidRDefault="00187470" w:rsidP="00F47052">
      <w:pPr>
        <w:rPr>
          <w:rFonts w:ascii="Times New Roman" w:hAnsi="Times New Roman" w:cs="Times New Roman"/>
          <w:sz w:val="32"/>
          <w:szCs w:val="24"/>
        </w:rPr>
      </w:pPr>
    </w:p>
    <w:p w14:paraId="32B728A1" w14:textId="77777777" w:rsidR="00187470" w:rsidRDefault="00187470" w:rsidP="00F47052">
      <w:pPr>
        <w:rPr>
          <w:rFonts w:ascii="Times New Roman" w:hAnsi="Times New Roman" w:cs="Times New Roman"/>
          <w:sz w:val="32"/>
          <w:szCs w:val="24"/>
        </w:rPr>
      </w:pPr>
    </w:p>
    <w:p w14:paraId="379E8241" w14:textId="77777777" w:rsidR="00187470" w:rsidRDefault="00187470" w:rsidP="00F47052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noProof/>
          <w:sz w:val="32"/>
          <w:szCs w:val="24"/>
        </w:rPr>
        <w:drawing>
          <wp:inline distT="0" distB="0" distL="0" distR="0" wp14:anchorId="51B7233C" wp14:editId="79CF8830">
            <wp:extent cx="5943600" cy="2673228"/>
            <wp:effectExtent l="19050" t="0" r="0" b="0"/>
            <wp:docPr id="4" name="Picture 4" descr="C:\Users\Shakil Ahmad\Desktop\Paper2\N-glycosylation sites\IDGF 4_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akil Ahmad\Desktop\Paper2\N-glycosylation sites\IDGF 4_0.g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F7C251" w14:textId="77777777" w:rsidR="00187470" w:rsidRPr="00E54F4D" w:rsidRDefault="00187470" w:rsidP="00187470">
      <w:pPr>
        <w:rPr>
          <w:rFonts w:ascii="Times New Roman" w:hAnsi="Times New Roman" w:cs="Times New Roman"/>
          <w:sz w:val="24"/>
          <w:szCs w:val="24"/>
        </w:rPr>
      </w:pPr>
      <w:r w:rsidRPr="00E54F4D">
        <w:rPr>
          <w:rFonts w:ascii="Times New Roman" w:hAnsi="Times New Roman" w:cs="Times New Roman"/>
          <w:sz w:val="24"/>
          <w:szCs w:val="24"/>
        </w:rPr>
        <w:t xml:space="preserve">C: Predicted N-glycosylation sites in amino acid sequence of </w:t>
      </w:r>
      <w:r w:rsidR="00523BFB">
        <w:rPr>
          <w:rFonts w:ascii="Times New Roman" w:hAnsi="Times New Roman" w:cs="Times New Roman"/>
          <w:i/>
          <w:sz w:val="24"/>
          <w:szCs w:val="24"/>
        </w:rPr>
        <w:t>IDGF4_0</w:t>
      </w:r>
      <w:r w:rsidRPr="00E54F4D">
        <w:rPr>
          <w:rFonts w:ascii="Times New Roman" w:hAnsi="Times New Roman" w:cs="Times New Roman"/>
          <w:sz w:val="24"/>
          <w:szCs w:val="24"/>
        </w:rPr>
        <w:t>.</w:t>
      </w:r>
    </w:p>
    <w:p w14:paraId="79E67AEF" w14:textId="77777777" w:rsidR="009F12EF" w:rsidRDefault="009F12EF" w:rsidP="00187470">
      <w:pPr>
        <w:rPr>
          <w:rFonts w:ascii="Times New Roman" w:hAnsi="Times New Roman" w:cs="Times New Roman"/>
          <w:sz w:val="32"/>
          <w:szCs w:val="24"/>
        </w:rPr>
      </w:pPr>
    </w:p>
    <w:p w14:paraId="1A07170A" w14:textId="77777777" w:rsidR="009F12EF" w:rsidRDefault="009F12EF" w:rsidP="00187470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noProof/>
          <w:sz w:val="32"/>
          <w:szCs w:val="24"/>
        </w:rPr>
        <w:lastRenderedPageBreak/>
        <w:drawing>
          <wp:inline distT="0" distB="0" distL="0" distR="0" wp14:anchorId="29A8A003" wp14:editId="450F4F42">
            <wp:extent cx="5943600" cy="2673228"/>
            <wp:effectExtent l="19050" t="0" r="0" b="0"/>
            <wp:docPr id="5" name="Picture 5" descr="C:\Users\Shakil Ahmad\Desktop\Paper2\N-glycosylation sites\IDGF 4_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hakil Ahmad\Desktop\Paper2\N-glycosylation sites\IDGF 4_1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0BA9FC" w14:textId="77777777" w:rsidR="009F12EF" w:rsidRPr="00E54F4D" w:rsidRDefault="009F12EF" w:rsidP="009F12EF">
      <w:pPr>
        <w:rPr>
          <w:rFonts w:ascii="Times New Roman" w:hAnsi="Times New Roman" w:cs="Times New Roman"/>
          <w:sz w:val="24"/>
          <w:szCs w:val="24"/>
        </w:rPr>
      </w:pPr>
      <w:r w:rsidRPr="00E54F4D">
        <w:rPr>
          <w:rFonts w:ascii="Times New Roman" w:hAnsi="Times New Roman" w:cs="Times New Roman"/>
          <w:sz w:val="24"/>
          <w:szCs w:val="24"/>
        </w:rPr>
        <w:t>D: Predicted N-glycosylation site</w:t>
      </w:r>
      <w:r w:rsidR="00E54F4D">
        <w:rPr>
          <w:rFonts w:ascii="Times New Roman" w:hAnsi="Times New Roman" w:cs="Times New Roman"/>
          <w:sz w:val="24"/>
          <w:szCs w:val="24"/>
        </w:rPr>
        <w:t xml:space="preserve">s in amino acid sequence of </w:t>
      </w:r>
      <w:r w:rsidR="00523BFB">
        <w:rPr>
          <w:rFonts w:ascii="Times New Roman" w:hAnsi="Times New Roman" w:cs="Times New Roman"/>
          <w:i/>
          <w:sz w:val="24"/>
          <w:szCs w:val="24"/>
        </w:rPr>
        <w:t>IDGF4_1</w:t>
      </w:r>
      <w:r w:rsidRPr="00E54F4D">
        <w:rPr>
          <w:rFonts w:ascii="Times New Roman" w:hAnsi="Times New Roman" w:cs="Times New Roman"/>
          <w:sz w:val="24"/>
          <w:szCs w:val="24"/>
        </w:rPr>
        <w:t>.</w:t>
      </w:r>
    </w:p>
    <w:p w14:paraId="6384E9BC" w14:textId="77777777" w:rsidR="00B71F4C" w:rsidRDefault="00B71F4C" w:rsidP="009F12EF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noProof/>
          <w:sz w:val="32"/>
          <w:szCs w:val="24"/>
        </w:rPr>
        <w:drawing>
          <wp:inline distT="0" distB="0" distL="0" distR="0" wp14:anchorId="77606B58" wp14:editId="4902FD0A">
            <wp:extent cx="5943600" cy="2673228"/>
            <wp:effectExtent l="19050" t="0" r="0" b="0"/>
            <wp:docPr id="6" name="Picture 6" descr="C:\Users\Shakil Ahmad\Desktop\Paper2\N-glycosylation sites\IDGF 6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hakil Ahmad\Desktop\Paper2\N-glycosylation sites\IDGF 6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07AC2E" w14:textId="77777777" w:rsidR="00895B4C" w:rsidRDefault="00895B4C" w:rsidP="009F12EF">
      <w:pPr>
        <w:rPr>
          <w:rFonts w:ascii="Times New Roman" w:hAnsi="Times New Roman" w:cs="Times New Roman"/>
          <w:sz w:val="32"/>
          <w:szCs w:val="24"/>
        </w:rPr>
      </w:pPr>
    </w:p>
    <w:p w14:paraId="2A656D94" w14:textId="77777777" w:rsidR="00B71F4C" w:rsidRDefault="00B71F4C" w:rsidP="00B71F4C">
      <w:pPr>
        <w:rPr>
          <w:rFonts w:ascii="Times New Roman" w:hAnsi="Times New Roman" w:cs="Times New Roman"/>
          <w:sz w:val="24"/>
          <w:szCs w:val="24"/>
        </w:rPr>
      </w:pPr>
      <w:r w:rsidRPr="004872C1">
        <w:rPr>
          <w:rFonts w:ascii="Times New Roman" w:hAnsi="Times New Roman" w:cs="Times New Roman"/>
          <w:sz w:val="24"/>
          <w:szCs w:val="24"/>
        </w:rPr>
        <w:t xml:space="preserve">E: Predicted N-glycosylation sites in amino acid sequence of </w:t>
      </w:r>
      <w:r w:rsidR="00523BFB">
        <w:rPr>
          <w:rFonts w:ascii="Times New Roman" w:hAnsi="Times New Roman" w:cs="Times New Roman"/>
          <w:i/>
          <w:sz w:val="24"/>
          <w:szCs w:val="24"/>
        </w:rPr>
        <w:t>IDGF6</w:t>
      </w:r>
      <w:r w:rsidRPr="004872C1">
        <w:rPr>
          <w:rFonts w:ascii="Times New Roman" w:hAnsi="Times New Roman" w:cs="Times New Roman"/>
          <w:sz w:val="24"/>
          <w:szCs w:val="24"/>
        </w:rPr>
        <w:t>.</w:t>
      </w:r>
    </w:p>
    <w:p w14:paraId="10298CD4" w14:textId="77777777" w:rsidR="00BA4779" w:rsidRDefault="00BA4779" w:rsidP="00B71F4C">
      <w:pPr>
        <w:rPr>
          <w:rFonts w:ascii="Times New Roman" w:hAnsi="Times New Roman" w:cs="Times New Roman"/>
          <w:sz w:val="24"/>
          <w:szCs w:val="24"/>
        </w:rPr>
      </w:pPr>
    </w:p>
    <w:p w14:paraId="250C4E20" w14:textId="77777777" w:rsidR="00895B4C" w:rsidRDefault="00895B4C" w:rsidP="00B71F4C">
      <w:pPr>
        <w:rPr>
          <w:rFonts w:ascii="Times New Roman" w:hAnsi="Times New Roman" w:cs="Times New Roman"/>
          <w:sz w:val="24"/>
          <w:szCs w:val="24"/>
        </w:rPr>
      </w:pPr>
    </w:p>
    <w:p w14:paraId="641DE270" w14:textId="77777777" w:rsidR="00895B4C" w:rsidRDefault="00895B4C" w:rsidP="00B71F4C">
      <w:pPr>
        <w:rPr>
          <w:rFonts w:ascii="Times New Roman" w:hAnsi="Times New Roman" w:cs="Times New Roman"/>
          <w:sz w:val="24"/>
          <w:szCs w:val="24"/>
        </w:rPr>
      </w:pPr>
    </w:p>
    <w:p w14:paraId="6984C118" w14:textId="77777777" w:rsidR="00895B4C" w:rsidRDefault="00895B4C" w:rsidP="00B71F4C">
      <w:pPr>
        <w:rPr>
          <w:rFonts w:ascii="Times New Roman" w:hAnsi="Times New Roman" w:cs="Times New Roman"/>
          <w:sz w:val="24"/>
          <w:szCs w:val="24"/>
        </w:rPr>
      </w:pPr>
    </w:p>
    <w:p w14:paraId="24F0B0D4" w14:textId="77777777" w:rsidR="00895B4C" w:rsidRPr="004872C1" w:rsidRDefault="00895B4C" w:rsidP="00B71F4C">
      <w:pPr>
        <w:rPr>
          <w:rFonts w:ascii="Times New Roman" w:hAnsi="Times New Roman" w:cs="Times New Roman"/>
          <w:sz w:val="24"/>
          <w:szCs w:val="24"/>
        </w:rPr>
      </w:pPr>
    </w:p>
    <w:p w14:paraId="40BC7933" w14:textId="77777777" w:rsidR="00B71F4C" w:rsidRDefault="00B71F4C" w:rsidP="009F12EF">
      <w:pPr>
        <w:rPr>
          <w:rFonts w:ascii="Times New Roman" w:hAnsi="Times New Roman" w:cs="Times New Roman"/>
          <w:sz w:val="32"/>
          <w:szCs w:val="24"/>
        </w:rPr>
      </w:pPr>
    </w:p>
    <w:p w14:paraId="19827E9C" w14:textId="77777777" w:rsidR="00E433AE" w:rsidRPr="00ED3B26" w:rsidRDefault="00E433AE" w:rsidP="009F12EF">
      <w:pPr>
        <w:rPr>
          <w:rFonts w:ascii="Times New Roman" w:hAnsi="Times New Roman" w:cs="Times New Roman"/>
          <w:b/>
          <w:sz w:val="24"/>
          <w:szCs w:val="24"/>
        </w:rPr>
      </w:pPr>
      <w:r w:rsidRPr="00ED3B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="00D4087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haracteristics of </w:t>
      </w:r>
      <w:r w:rsidR="00A657BA" w:rsidRPr="00ED3B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5 chitinase genes of </w:t>
      </w:r>
      <w:proofErr w:type="spellStart"/>
      <w:r w:rsidR="00A657BA" w:rsidRPr="00ED3B2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Zeugodacus</w:t>
      </w:r>
      <w:proofErr w:type="spellEnd"/>
      <w:r w:rsidR="00A657BA" w:rsidRPr="00ED3B2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="00A657BA" w:rsidRPr="00ED3B2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cucurbitae</w:t>
      </w:r>
      <w:proofErr w:type="spellEnd"/>
      <w:r w:rsidR="00A657BA" w:rsidRPr="00ED3B2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.</w:t>
      </w:r>
    </w:p>
    <w:tbl>
      <w:tblPr>
        <w:tblStyle w:val="TableGrid"/>
        <w:tblW w:w="9660" w:type="dxa"/>
        <w:tblLayout w:type="fixed"/>
        <w:tblLook w:val="04A0" w:firstRow="1" w:lastRow="0" w:firstColumn="1" w:lastColumn="0" w:noHBand="0" w:noVBand="1"/>
      </w:tblPr>
      <w:tblGrid>
        <w:gridCol w:w="1550"/>
        <w:gridCol w:w="1566"/>
        <w:gridCol w:w="1561"/>
        <w:gridCol w:w="1583"/>
        <w:gridCol w:w="1584"/>
        <w:gridCol w:w="1816"/>
      </w:tblGrid>
      <w:tr w:rsidR="003325D4" w:rsidRPr="004872C1" w14:paraId="6B6CF8A8" w14:textId="77777777" w:rsidTr="003325D4">
        <w:trPr>
          <w:trHeight w:val="954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FDB6C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19347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BEADA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D81CA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8FEFE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Isoelectric point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B4399" w14:textId="77777777" w:rsidR="003325D4" w:rsidRPr="00275CE7" w:rsidRDefault="003325D4" w:rsidP="00332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CE7">
              <w:rPr>
                <w:rFonts w:ascii="Times New Roman" w:hAnsi="Times New Roman" w:cs="Times New Roman"/>
                <w:b/>
                <w:sz w:val="24"/>
                <w:szCs w:val="24"/>
              </w:rPr>
              <w:t>Gene bank accession no.</w:t>
            </w:r>
          </w:p>
        </w:tc>
      </w:tr>
      <w:tr w:rsidR="003325D4" w:rsidRPr="00884A07" w14:paraId="28CFB53E" w14:textId="77777777" w:rsidTr="003325D4">
        <w:trPr>
          <w:trHeight w:val="687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C2816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i/>
                <w:sz w:val="24"/>
                <w:szCs w:val="24"/>
              </w:rPr>
              <w:t>IDGF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AB2EC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F0D41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C6AD4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9.42kD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B164B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2F577" w14:textId="77777777" w:rsidR="003325D4" w:rsidRPr="00884A07" w:rsidRDefault="00EE56B7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3325D4" w:rsidRPr="00884A07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NW_011863743 </w:t>
              </w:r>
            </w:hyperlink>
          </w:p>
        </w:tc>
      </w:tr>
      <w:tr w:rsidR="003325D4" w:rsidRPr="00884A07" w14:paraId="7088C8B9" w14:textId="77777777" w:rsidTr="003325D4">
        <w:trPr>
          <w:trHeight w:val="687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CB4A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i/>
                <w:sz w:val="24"/>
                <w:szCs w:val="24"/>
              </w:rPr>
              <w:t>IDGF3_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9F77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30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59F1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57DC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98.95k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3636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A4A9" w14:textId="77777777" w:rsidR="003325D4" w:rsidRPr="00884A07" w:rsidRDefault="00EE56B7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3325D4" w:rsidRPr="00884A07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W_011863743</w:t>
              </w:r>
            </w:hyperlink>
          </w:p>
        </w:tc>
      </w:tr>
      <w:tr w:rsidR="003325D4" w:rsidRPr="00884A07" w14:paraId="65B59D73" w14:textId="77777777" w:rsidTr="003325D4">
        <w:trPr>
          <w:trHeight w:val="687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5F89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i/>
                <w:sz w:val="24"/>
                <w:szCs w:val="24"/>
              </w:rPr>
              <w:t>IDGF4_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EE34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F5CA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295D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8.34k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AC9A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5.7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654B" w14:textId="77777777" w:rsidR="003325D4" w:rsidRPr="00884A07" w:rsidRDefault="00EE56B7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3325D4" w:rsidRPr="00884A07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W_011863773</w:t>
              </w:r>
            </w:hyperlink>
          </w:p>
        </w:tc>
      </w:tr>
      <w:tr w:rsidR="003325D4" w:rsidRPr="00884A07" w14:paraId="32786E4A" w14:textId="77777777" w:rsidTr="003325D4">
        <w:trPr>
          <w:trHeight w:val="7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2F41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i/>
                <w:sz w:val="24"/>
                <w:szCs w:val="24"/>
              </w:rPr>
              <w:t>IDGF4_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885D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14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10A7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D1B4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8.45k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BAB0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6.76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B2AD" w14:textId="77777777" w:rsidR="003325D4" w:rsidRPr="00884A07" w:rsidRDefault="00EE56B7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3325D4" w:rsidRPr="00884A07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W_011863723</w:t>
              </w:r>
            </w:hyperlink>
          </w:p>
        </w:tc>
      </w:tr>
      <w:tr w:rsidR="003325D4" w:rsidRPr="00884A07" w14:paraId="4EA21E4E" w14:textId="77777777" w:rsidTr="003325D4">
        <w:trPr>
          <w:trHeight w:val="7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BE5BF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i/>
                <w:sz w:val="24"/>
                <w:szCs w:val="24"/>
              </w:rPr>
              <w:t>IDGF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9BA90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17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6E88D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43293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50.35kD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52AF0" w14:textId="77777777" w:rsidR="003325D4" w:rsidRPr="00884A07" w:rsidRDefault="003325D4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A07">
              <w:rPr>
                <w:rFonts w:ascii="Times New Roman" w:hAnsi="Times New Roman" w:cs="Times New Roman"/>
                <w:sz w:val="24"/>
                <w:szCs w:val="24"/>
              </w:rPr>
              <w:t>6.68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D047D" w14:textId="77777777" w:rsidR="003325D4" w:rsidRPr="00884A07" w:rsidRDefault="00EE56B7" w:rsidP="0033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3325D4" w:rsidRPr="00884A07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NW_011863744</w:t>
              </w:r>
            </w:hyperlink>
          </w:p>
        </w:tc>
      </w:tr>
    </w:tbl>
    <w:p w14:paraId="3C716995" w14:textId="77777777" w:rsidR="009F12EF" w:rsidRDefault="009F12EF" w:rsidP="00187470">
      <w:pPr>
        <w:rPr>
          <w:rFonts w:ascii="Times New Roman" w:hAnsi="Times New Roman" w:cs="Times New Roman"/>
          <w:sz w:val="32"/>
          <w:szCs w:val="24"/>
        </w:rPr>
      </w:pPr>
    </w:p>
    <w:p w14:paraId="65EC4B66" w14:textId="77777777" w:rsidR="00C607D4" w:rsidRDefault="00C607D4" w:rsidP="00187470">
      <w:pPr>
        <w:rPr>
          <w:rFonts w:ascii="Times New Roman" w:hAnsi="Times New Roman" w:cs="Times New Roman"/>
          <w:sz w:val="32"/>
          <w:szCs w:val="24"/>
        </w:rPr>
      </w:pPr>
    </w:p>
    <w:p w14:paraId="351572D4" w14:textId="77777777" w:rsidR="00187470" w:rsidRDefault="00187470" w:rsidP="00F47052">
      <w:pPr>
        <w:rPr>
          <w:rFonts w:ascii="Times New Roman" w:hAnsi="Times New Roman" w:cs="Times New Roman"/>
          <w:sz w:val="24"/>
          <w:szCs w:val="24"/>
        </w:rPr>
      </w:pPr>
    </w:p>
    <w:p w14:paraId="12E302A4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29E8F5F7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6930DAE5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124A7F0D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4EF8D2DD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3ABE4A84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313D88D0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20B66BC1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11509CF0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5CA16426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368BF227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31D58EAC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68CF216B" w14:textId="77777777" w:rsidR="007547DB" w:rsidRDefault="007547DB" w:rsidP="00F47052">
      <w:pPr>
        <w:rPr>
          <w:rFonts w:ascii="Times New Roman" w:hAnsi="Times New Roman" w:cs="Times New Roman"/>
          <w:sz w:val="24"/>
          <w:szCs w:val="24"/>
        </w:rPr>
      </w:pPr>
    </w:p>
    <w:p w14:paraId="6D41E3E7" w14:textId="77777777" w:rsidR="00B22554" w:rsidRDefault="00B22554" w:rsidP="00F47052">
      <w:pPr>
        <w:rPr>
          <w:rFonts w:ascii="Times New Roman" w:hAnsi="Times New Roman" w:cs="Times New Roman"/>
          <w:sz w:val="24"/>
          <w:szCs w:val="24"/>
        </w:rPr>
      </w:pPr>
    </w:p>
    <w:p w14:paraId="13D1138D" w14:textId="77777777" w:rsidR="00B22554" w:rsidRDefault="00B22554" w:rsidP="00F47052">
      <w:pPr>
        <w:rPr>
          <w:rFonts w:ascii="Times New Roman" w:hAnsi="Times New Roman" w:cs="Times New Roman"/>
          <w:b/>
          <w:sz w:val="24"/>
          <w:szCs w:val="24"/>
        </w:rPr>
      </w:pPr>
      <w:r w:rsidRPr="00B633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="00F67BE2" w:rsidRPr="00F67BE2">
        <w:rPr>
          <w:rFonts w:ascii="Times New Roman" w:hAnsi="Times New Roman" w:cs="Times New Roman"/>
          <w:b/>
          <w:color w:val="000000"/>
          <w:sz w:val="24"/>
          <w:szCs w:val="24"/>
        </w:rPr>
        <w:t>Primers used for cloning</w:t>
      </w:r>
      <w:r w:rsidR="00F67BE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dsRNA </w:t>
      </w:r>
      <w:r w:rsidR="00F67BE2" w:rsidRPr="00F67BE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real time </w:t>
      </w:r>
      <w:proofErr w:type="spellStart"/>
      <w:r w:rsidR="00F67BE2" w:rsidRPr="00F67BE2">
        <w:rPr>
          <w:rFonts w:ascii="Times New Roman" w:hAnsi="Times New Roman" w:cs="Times New Roman"/>
          <w:b/>
          <w:color w:val="000000"/>
          <w:sz w:val="24"/>
          <w:szCs w:val="24"/>
        </w:rPr>
        <w:t>qRT</w:t>
      </w:r>
      <w:proofErr w:type="spellEnd"/>
      <w:r w:rsidR="00F67BE2" w:rsidRPr="00F67BE2">
        <w:rPr>
          <w:rFonts w:ascii="Times New Roman" w:hAnsi="Times New Roman" w:cs="Times New Roman"/>
          <w:b/>
          <w:color w:val="000000"/>
          <w:sz w:val="24"/>
          <w:szCs w:val="24"/>
        </w:rPr>
        <w:t>-PCR amplification.</w:t>
      </w:r>
    </w:p>
    <w:tbl>
      <w:tblPr>
        <w:tblStyle w:val="TableGrid"/>
        <w:tblW w:w="9659" w:type="dxa"/>
        <w:tblLayout w:type="fixed"/>
        <w:tblLook w:val="04A0" w:firstRow="1" w:lastRow="0" w:firstColumn="1" w:lastColumn="0" w:noHBand="0" w:noVBand="1"/>
      </w:tblPr>
      <w:tblGrid>
        <w:gridCol w:w="1396"/>
        <w:gridCol w:w="1573"/>
        <w:gridCol w:w="5996"/>
        <w:gridCol w:w="694"/>
      </w:tblGrid>
      <w:tr w:rsidR="0014288A" w:rsidRPr="00AE22A9" w14:paraId="185F7869" w14:textId="77777777" w:rsidTr="00736E3B">
        <w:trPr>
          <w:trHeight w:val="395"/>
        </w:trPr>
        <w:tc>
          <w:tcPr>
            <w:tcW w:w="1396" w:type="dxa"/>
          </w:tcPr>
          <w:p w14:paraId="56E7BACC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73" w:type="dxa"/>
          </w:tcPr>
          <w:p w14:paraId="12F61541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996" w:type="dxa"/>
          </w:tcPr>
          <w:p w14:paraId="059A1CBC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694" w:type="dxa"/>
          </w:tcPr>
          <w:p w14:paraId="044CFBAB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</w:tr>
      <w:tr w:rsidR="0014288A" w:rsidRPr="00AE22A9" w14:paraId="25D6293B" w14:textId="77777777" w:rsidTr="00736E3B">
        <w:trPr>
          <w:trHeight w:val="1958"/>
        </w:trPr>
        <w:tc>
          <w:tcPr>
            <w:tcW w:w="1396" w:type="dxa"/>
          </w:tcPr>
          <w:p w14:paraId="219B0AD8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53FBCADF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GF1</w:t>
            </w:r>
          </w:p>
        </w:tc>
        <w:tc>
          <w:tcPr>
            <w:tcW w:w="1573" w:type="dxa"/>
          </w:tcPr>
          <w:p w14:paraId="7DA2B502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F</w:t>
            </w:r>
          </w:p>
          <w:p w14:paraId="6607126C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R</w:t>
            </w:r>
          </w:p>
          <w:p w14:paraId="385AAD73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F</w:t>
            </w:r>
          </w:p>
          <w:p w14:paraId="09BCE40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85A74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R</w:t>
            </w:r>
          </w:p>
          <w:p w14:paraId="58703A58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7B2818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E10A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0D920B7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36CEDFE6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39704436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CAAGCAGCGTTCGTACAAC</w:t>
            </w:r>
          </w:p>
          <w:p w14:paraId="22F5944D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TTATAAGAATTGCTTAATCGCACG</w:t>
            </w:r>
          </w:p>
          <w:p w14:paraId="424708CB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CAAGCAGCGTTCGTACAAC</w:t>
            </w:r>
          </w:p>
          <w:p w14:paraId="3A291DC7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GATTCGCTTCGTCCACATCAC</w:t>
            </w:r>
          </w:p>
          <w:p w14:paraId="56682073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B1CEB7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TTTCGTTGGCGTTGACC</w:t>
            </w:r>
          </w:p>
          <w:p w14:paraId="075434C0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GGCTTCGTCTGGATTACG</w:t>
            </w:r>
          </w:p>
          <w:p w14:paraId="44785D60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8A30B7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</w:p>
          <w:p w14:paraId="01FC6533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2FE23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C6FC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  <w:p w14:paraId="4D797884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13B84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50F71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E4FBF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14288A" w:rsidRPr="00AE22A9" w14:paraId="345D9F0D" w14:textId="77777777" w:rsidTr="00736E3B">
        <w:trPr>
          <w:trHeight w:val="1314"/>
        </w:trPr>
        <w:tc>
          <w:tcPr>
            <w:tcW w:w="1396" w:type="dxa"/>
          </w:tcPr>
          <w:p w14:paraId="23F883EB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FE98CCA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GF3_1</w:t>
            </w:r>
          </w:p>
        </w:tc>
        <w:tc>
          <w:tcPr>
            <w:tcW w:w="1573" w:type="dxa"/>
          </w:tcPr>
          <w:p w14:paraId="0DCAE0A0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F</w:t>
            </w:r>
          </w:p>
          <w:p w14:paraId="3B18194A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R</w:t>
            </w:r>
          </w:p>
          <w:p w14:paraId="268F0A72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9073BB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F</w:t>
            </w:r>
          </w:p>
          <w:p w14:paraId="38B4AF3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B39CF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R</w:t>
            </w:r>
          </w:p>
          <w:p w14:paraId="339A69FB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E09461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A9310B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1CCB4ABD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3DFF0309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7B2449F5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TCTACTAAAAGCGCTATC</w:t>
            </w:r>
          </w:p>
          <w:p w14:paraId="3A36261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GAACATTACCTTTAGCTTCCAC</w:t>
            </w:r>
          </w:p>
          <w:p w14:paraId="4A609514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643EDBD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GTCTACTAAAAGCGCTATC</w:t>
            </w:r>
          </w:p>
          <w:p w14:paraId="270464D2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CCTCCAACAGTTCGAGATAC</w:t>
            </w:r>
          </w:p>
          <w:p w14:paraId="6E9C9B30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FA648C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GCCTTCGATTTCCTCACAC</w:t>
            </w:r>
          </w:p>
          <w:p w14:paraId="08EFF5C0" w14:textId="77777777" w:rsidR="0014288A" w:rsidRPr="00884A07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ACGTTGCAACAACCAATTC</w:t>
            </w:r>
          </w:p>
          <w:p w14:paraId="78B384A3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9F462C5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2836</w:t>
            </w:r>
          </w:p>
          <w:p w14:paraId="4F7DD54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C5AC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3C83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558E7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  <w:p w14:paraId="5BB044BF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A416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B18F3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92600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  <w:p w14:paraId="24F3B46E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88A" w:rsidRPr="00AE22A9" w14:paraId="622AB1D4" w14:textId="77777777" w:rsidTr="00736E3B">
        <w:trPr>
          <w:trHeight w:val="1376"/>
        </w:trPr>
        <w:tc>
          <w:tcPr>
            <w:tcW w:w="1396" w:type="dxa"/>
          </w:tcPr>
          <w:p w14:paraId="06AB8D51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7E591CDC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GF4_0</w:t>
            </w:r>
          </w:p>
          <w:p w14:paraId="3BB52C38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306E2368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C511611" w14:textId="77777777" w:rsidR="0014288A" w:rsidRPr="00884A07" w:rsidRDefault="0014288A" w:rsidP="00736E3B">
            <w:pPr>
              <w:ind w:firstLine="7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73" w:type="dxa"/>
          </w:tcPr>
          <w:p w14:paraId="1DC83004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F</w:t>
            </w:r>
          </w:p>
          <w:p w14:paraId="23E6D8E1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R</w:t>
            </w:r>
          </w:p>
          <w:p w14:paraId="6A1AF7E4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F</w:t>
            </w:r>
          </w:p>
          <w:p w14:paraId="27A4E2F6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A3B7E1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R</w:t>
            </w:r>
          </w:p>
          <w:p w14:paraId="52D21BA3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7B2171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BED51A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7302133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31A938B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43F0D237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GGCGCACCGGTTTTAACTTAAACC</w:t>
            </w:r>
          </w:p>
          <w:p w14:paraId="08BD61C0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TGCTCCGAACAATGAGAC</w:t>
            </w:r>
          </w:p>
          <w:p w14:paraId="645BA717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GCAACTCACACCTTG</w:t>
            </w:r>
          </w:p>
          <w:p w14:paraId="2B25FADE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CGAAACCATACGTCTTCACC</w:t>
            </w:r>
          </w:p>
          <w:p w14:paraId="6B15E47F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</w:pPr>
          </w:p>
          <w:p w14:paraId="41EBD1C6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GACTTTGTTGTGGATGAGAAGG</w:t>
            </w:r>
          </w:p>
          <w:p w14:paraId="0EDB79A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GCATGCAAGTTGACGTAATCC</w:t>
            </w:r>
          </w:p>
          <w:p w14:paraId="14D73558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F26287E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  <w:p w14:paraId="15EC341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7AA7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3ECC6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  <w:p w14:paraId="444F5BB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D877E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3BFB7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ED29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  <w:p w14:paraId="5102595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88A" w:rsidRPr="00AE22A9" w14:paraId="43F9FB9C" w14:textId="77777777" w:rsidTr="00736E3B">
        <w:trPr>
          <w:trHeight w:val="1314"/>
        </w:trPr>
        <w:tc>
          <w:tcPr>
            <w:tcW w:w="1396" w:type="dxa"/>
          </w:tcPr>
          <w:p w14:paraId="1AF4ED95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414B1F42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GF4_1</w:t>
            </w:r>
          </w:p>
        </w:tc>
        <w:tc>
          <w:tcPr>
            <w:tcW w:w="1573" w:type="dxa"/>
          </w:tcPr>
          <w:p w14:paraId="79FAEE4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F</w:t>
            </w:r>
          </w:p>
          <w:p w14:paraId="2A95238B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R</w:t>
            </w:r>
          </w:p>
          <w:p w14:paraId="3681530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F</w:t>
            </w:r>
          </w:p>
          <w:p w14:paraId="1A5C057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4AAE13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R</w:t>
            </w:r>
          </w:p>
          <w:p w14:paraId="6704F4CE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305DE0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8E2874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7EB2A7F4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26E2363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4F4708D7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GAACCGTGCAGTACATTTTG</w:t>
            </w:r>
          </w:p>
          <w:p w14:paraId="732AFBA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CAAAGAACTGGTTTTACAATTTG</w:t>
            </w:r>
          </w:p>
          <w:p w14:paraId="5305A79C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CGAACCGTGCAGTACATTTTG</w:t>
            </w:r>
          </w:p>
          <w:p w14:paraId="1AFBF972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GATTCTCCAGCACGTTGAGG</w:t>
            </w:r>
          </w:p>
          <w:p w14:paraId="4F9D41DC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F47EA5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GGCATGGCAGTTTCCTAAAA</w:t>
            </w:r>
          </w:p>
          <w:p w14:paraId="64AB6518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TCTGCAGCGTTTTCATCAAC</w:t>
            </w:r>
          </w:p>
          <w:p w14:paraId="1E522BCD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1672865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349</w:t>
            </w:r>
          </w:p>
          <w:p w14:paraId="7D858B1F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71BB4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E6A2E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  <w:p w14:paraId="57AC63D7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F15FC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B2716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14:paraId="009735DC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88A" w:rsidRPr="00AE22A9" w14:paraId="4BA5B306" w14:textId="77777777" w:rsidTr="00736E3B">
        <w:trPr>
          <w:trHeight w:val="1376"/>
        </w:trPr>
        <w:tc>
          <w:tcPr>
            <w:tcW w:w="1396" w:type="dxa"/>
          </w:tcPr>
          <w:p w14:paraId="68365C79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8867A3B" w14:textId="77777777" w:rsidR="0014288A" w:rsidRPr="00884A07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GF6</w:t>
            </w:r>
          </w:p>
        </w:tc>
        <w:tc>
          <w:tcPr>
            <w:tcW w:w="1573" w:type="dxa"/>
          </w:tcPr>
          <w:p w14:paraId="2A0BEEF8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F</w:t>
            </w:r>
          </w:p>
          <w:p w14:paraId="26DB6927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whole seq-R</w:t>
            </w:r>
          </w:p>
          <w:p w14:paraId="4A5DB477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F</w:t>
            </w:r>
          </w:p>
          <w:p w14:paraId="07E11505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F027D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dsRNA –R</w:t>
            </w:r>
          </w:p>
          <w:p w14:paraId="7835912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0ED039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56FE23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55605FFA" w14:textId="77777777" w:rsidR="0014288A" w:rsidRPr="00884A07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84A07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6D4EDCCC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05797C4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GCTGCGATCAGTTTCAGTTTG</w:t>
            </w:r>
          </w:p>
          <w:p w14:paraId="20A1F83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TGGCAATAAGTGGAAGC</w:t>
            </w:r>
          </w:p>
          <w:p w14:paraId="00BC9EA5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CTCGAATTGTTGGAGAACCC</w:t>
            </w:r>
          </w:p>
          <w:p w14:paraId="5F1EBDB0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TCC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TAATACGACTCACTATAGG</w:t>
            </w: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TCGGCCAATTCGGGATTG</w:t>
            </w:r>
          </w:p>
          <w:p w14:paraId="395FE70D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FA20F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AACAAAGTGGGCAATC</w:t>
            </w:r>
          </w:p>
          <w:p w14:paraId="5168E61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ATAGACAAGGTAGTCGC</w:t>
            </w:r>
          </w:p>
          <w:p w14:paraId="40504651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2A66738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  <w:p w14:paraId="24D2A85C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1A32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D88F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  <w:p w14:paraId="23ECCF4A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9160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E398B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27C2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0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  <w:p w14:paraId="46412142" w14:textId="77777777" w:rsidR="0014288A" w:rsidRPr="00884A07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88A" w:rsidRPr="00AE22A9" w14:paraId="3FAAD4B6" w14:textId="77777777" w:rsidTr="00736E3B">
        <w:trPr>
          <w:trHeight w:val="1376"/>
        </w:trPr>
        <w:tc>
          <w:tcPr>
            <w:tcW w:w="1396" w:type="dxa"/>
          </w:tcPr>
          <w:p w14:paraId="2ED1C30D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40348358" w14:textId="77777777" w:rsidR="0014288A" w:rsidRPr="00AE22A9" w:rsidRDefault="0014288A" w:rsidP="00736E3B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Fα1-rt</w:t>
            </w:r>
          </w:p>
        </w:tc>
        <w:tc>
          <w:tcPr>
            <w:tcW w:w="1573" w:type="dxa"/>
          </w:tcPr>
          <w:p w14:paraId="399F9498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146BF4" w14:textId="77777777" w:rsidR="0014288A" w:rsidRPr="00AE22A9" w:rsidRDefault="0014288A" w:rsidP="00736E3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  <w:p w14:paraId="3C7E3639" w14:textId="77777777" w:rsidR="0014288A" w:rsidRPr="00AE22A9" w:rsidRDefault="0014288A" w:rsidP="00736E3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F30697" w14:textId="77777777" w:rsidR="0014288A" w:rsidRPr="00AE22A9" w:rsidRDefault="0014288A" w:rsidP="00736E3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  <w:p w14:paraId="1650BF8D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6" w:type="dxa"/>
          </w:tcPr>
          <w:p w14:paraId="32D13EE5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669349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GGTGTCAACAAGATGG</w:t>
            </w:r>
          </w:p>
          <w:p w14:paraId="1A2D24EC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EE3D90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TCAGCATTACCTTCC</w:t>
            </w:r>
          </w:p>
        </w:tc>
        <w:tc>
          <w:tcPr>
            <w:tcW w:w="694" w:type="dxa"/>
          </w:tcPr>
          <w:p w14:paraId="5EBC9042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710BE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9F78D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14288A" w:rsidRPr="00AE22A9" w14:paraId="5358B6ED" w14:textId="77777777" w:rsidTr="00736E3B">
        <w:trPr>
          <w:trHeight w:val="1376"/>
        </w:trPr>
        <w:tc>
          <w:tcPr>
            <w:tcW w:w="1396" w:type="dxa"/>
          </w:tcPr>
          <w:p w14:paraId="17AF1799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3328F504" w14:textId="77777777" w:rsidR="0014288A" w:rsidRPr="00AE22A9" w:rsidRDefault="0014288A" w:rsidP="00736E3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</w:p>
        </w:tc>
        <w:tc>
          <w:tcPr>
            <w:tcW w:w="1573" w:type="dxa"/>
          </w:tcPr>
          <w:p w14:paraId="454C6947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dsRNA-F</w:t>
            </w:r>
          </w:p>
          <w:p w14:paraId="1F6FA5EE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3D6CD6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dsRNA-R</w:t>
            </w:r>
          </w:p>
          <w:p w14:paraId="64850B42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0DC1AF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RT-PCR-F</w:t>
            </w:r>
          </w:p>
          <w:p w14:paraId="2DCC4731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D3FCDE" w14:textId="77777777" w:rsidR="0014288A" w:rsidRPr="00AE22A9" w:rsidRDefault="0014288A" w:rsidP="00736E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eastAsia="Times New Roman" w:hAnsi="Times New Roman" w:cs="Times New Roman"/>
                <w:sz w:val="20"/>
                <w:szCs w:val="20"/>
              </w:rPr>
              <w:t>RT-PCR-R</w:t>
            </w:r>
          </w:p>
        </w:tc>
        <w:tc>
          <w:tcPr>
            <w:tcW w:w="5996" w:type="dxa"/>
          </w:tcPr>
          <w:p w14:paraId="2F9890DD" w14:textId="77777777" w:rsidR="0014288A" w:rsidRPr="00AE22A9" w:rsidRDefault="0014288A" w:rsidP="00736E3B">
            <w:pPr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22A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ATACGACTCACTATAGGGCAGTGGAGAGGGTGAA</w:t>
            </w:r>
          </w:p>
          <w:p w14:paraId="0AFA3B51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C23B69" w14:textId="77777777" w:rsidR="0014288A" w:rsidRPr="00AE22A9" w:rsidRDefault="0014288A" w:rsidP="00736E3B">
            <w:pPr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E22A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ATACGACTCACTATAGGGTTGACGAGGGTGTCTC</w:t>
            </w:r>
          </w:p>
          <w:p w14:paraId="026E12B3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D0118D" w14:textId="77777777" w:rsidR="0014288A" w:rsidRPr="00AE22A9" w:rsidRDefault="0014288A" w:rsidP="00736E3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eastAsia="SimSun" w:hAnsi="Times New Roman" w:cs="Times New Roman"/>
                <w:sz w:val="20"/>
                <w:szCs w:val="20"/>
              </w:rPr>
              <w:t>CAGTGGAGAGGGTGAAG</w:t>
            </w:r>
          </w:p>
          <w:p w14:paraId="703E34B9" w14:textId="77777777" w:rsidR="0014288A" w:rsidRPr="00AE22A9" w:rsidRDefault="0014288A" w:rsidP="00736E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79A0A2" w14:textId="77777777" w:rsidR="0014288A" w:rsidRPr="00AE22A9" w:rsidRDefault="0014288A" w:rsidP="00736E3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2A9">
              <w:rPr>
                <w:rFonts w:ascii="Times New Roman" w:eastAsia="SimSun" w:hAnsi="Times New Roman" w:cs="Times New Roman"/>
                <w:sz w:val="20"/>
                <w:szCs w:val="20"/>
              </w:rPr>
              <w:t>TTGACGAGGGTGTCTC</w:t>
            </w:r>
          </w:p>
        </w:tc>
        <w:tc>
          <w:tcPr>
            <w:tcW w:w="694" w:type="dxa"/>
          </w:tcPr>
          <w:p w14:paraId="5E143167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8325B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0A328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FDDB1" w14:textId="77777777" w:rsidR="0014288A" w:rsidRPr="00AE22A9" w:rsidRDefault="0014288A" w:rsidP="00736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2A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</w:tbl>
    <w:p w14:paraId="0D6E8F92" w14:textId="77777777" w:rsidR="00B633B8" w:rsidRDefault="00B633B8" w:rsidP="00F47052">
      <w:pPr>
        <w:rPr>
          <w:rFonts w:ascii="Times New Roman" w:hAnsi="Times New Roman" w:cs="Times New Roman"/>
          <w:sz w:val="24"/>
          <w:szCs w:val="24"/>
        </w:rPr>
      </w:pPr>
    </w:p>
    <w:p w14:paraId="658695F9" w14:textId="77777777" w:rsidR="00AE22A9" w:rsidRDefault="00AE22A9" w:rsidP="00F47052">
      <w:pPr>
        <w:rPr>
          <w:rFonts w:ascii="Times New Roman" w:hAnsi="Times New Roman" w:cs="Times New Roman"/>
          <w:sz w:val="24"/>
          <w:szCs w:val="24"/>
        </w:rPr>
      </w:pPr>
    </w:p>
    <w:p w14:paraId="77346BA9" w14:textId="77777777" w:rsidR="00F70FEF" w:rsidRDefault="00F70FEF" w:rsidP="00F4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B23C08" wp14:editId="5AB5B8C0">
            <wp:extent cx="5943600" cy="4552061"/>
            <wp:effectExtent l="19050" t="0" r="0" b="0"/>
            <wp:docPr id="8" name="Picture 1" descr="C:\Users\Shakil Ahmad\Desktop\Paper2\PAPER2~1\BYMOMI~1\latest\kaali\INSECT~1\Teacher\FAHIMS~1\14MARC~1\30-03-~1\31-3-21\FRONTI~1\FARMAN~1\FRONTI~1\27-04-~1\FAHIMS~1\R1FINA~1\LETHAL~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kil Ahmad\Desktop\Paper2\PAPER2~1\BYMOMI~1\latest\kaali\INSECT~1\Teacher\FAHIMS~1\14MARC~1\30-03-~1\31-3-21\FRONTI~1\FARMAN~1\FRONTI~1\27-04-~1\FAHIMS~1\R1FINA~1\LETHAL~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2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133C6A" w14:textId="77777777" w:rsidR="00ED7E12" w:rsidRDefault="00ED7E12" w:rsidP="00F47052">
      <w:pPr>
        <w:rPr>
          <w:rFonts w:ascii="Times New Roman" w:hAnsi="Times New Roman" w:cs="Times New Roman"/>
          <w:b/>
          <w:sz w:val="24"/>
          <w:szCs w:val="24"/>
        </w:rPr>
      </w:pPr>
      <w:r w:rsidRPr="00ED7E12">
        <w:rPr>
          <w:rFonts w:ascii="Times New Roman" w:hAnsi="Times New Roman" w:cs="Times New Roman"/>
          <w:b/>
          <w:sz w:val="24"/>
          <w:szCs w:val="24"/>
        </w:rPr>
        <w:t xml:space="preserve">Figure S2: Percentage of </w:t>
      </w:r>
      <w:r w:rsidR="00D90990">
        <w:rPr>
          <w:rFonts w:ascii="Times New Roman" w:hAnsi="Times New Roman" w:cs="Times New Roman"/>
          <w:b/>
          <w:sz w:val="24"/>
          <w:szCs w:val="24"/>
        </w:rPr>
        <w:t>positive</w:t>
      </w:r>
      <w:r w:rsidRPr="00ED7E12">
        <w:rPr>
          <w:rFonts w:ascii="Times New Roman" w:hAnsi="Times New Roman" w:cs="Times New Roman"/>
          <w:b/>
          <w:sz w:val="24"/>
          <w:szCs w:val="24"/>
        </w:rPr>
        <w:t xml:space="preserve"> phenotype post feeding dsRNA</w:t>
      </w:r>
      <w:r w:rsidR="00A51407">
        <w:rPr>
          <w:rFonts w:ascii="Times New Roman" w:hAnsi="Times New Roman" w:cs="Times New Roman"/>
          <w:b/>
          <w:sz w:val="24"/>
          <w:szCs w:val="24"/>
        </w:rPr>
        <w:t xml:space="preserve"> of IDGFs in </w:t>
      </w:r>
      <w:r w:rsidR="00A51407" w:rsidRPr="00A51407">
        <w:rPr>
          <w:rFonts w:ascii="Times New Roman" w:hAnsi="Times New Roman" w:cs="Times New Roman"/>
          <w:b/>
          <w:i/>
          <w:sz w:val="24"/>
          <w:szCs w:val="24"/>
        </w:rPr>
        <w:t xml:space="preserve">Z. </w:t>
      </w:r>
      <w:proofErr w:type="spellStart"/>
      <w:r w:rsidR="00A51407" w:rsidRPr="00A51407">
        <w:rPr>
          <w:rFonts w:ascii="Times New Roman" w:hAnsi="Times New Roman" w:cs="Times New Roman"/>
          <w:b/>
          <w:i/>
          <w:sz w:val="24"/>
          <w:szCs w:val="24"/>
        </w:rPr>
        <w:t>cucurbitae</w:t>
      </w:r>
      <w:proofErr w:type="spellEnd"/>
      <w:r w:rsidR="00A51407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A017876" w14:textId="77777777" w:rsidR="00A54DDA" w:rsidRDefault="00A54DDA" w:rsidP="00F47052">
      <w:pPr>
        <w:rPr>
          <w:rFonts w:ascii="Times New Roman" w:hAnsi="Times New Roman" w:cs="Times New Roman"/>
          <w:b/>
          <w:sz w:val="24"/>
          <w:szCs w:val="24"/>
        </w:rPr>
      </w:pPr>
    </w:p>
    <w:sectPr w:rsidR="00A54DDA" w:rsidSect="00870CEE">
      <w:head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CE0CD" w14:textId="77777777" w:rsidR="00EE56B7" w:rsidRDefault="00EE56B7" w:rsidP="00DB7B67">
      <w:pPr>
        <w:spacing w:after="0" w:line="240" w:lineRule="auto"/>
      </w:pPr>
      <w:r>
        <w:separator/>
      </w:r>
    </w:p>
  </w:endnote>
  <w:endnote w:type="continuationSeparator" w:id="0">
    <w:p w14:paraId="6CA4A841" w14:textId="77777777" w:rsidR="00EE56B7" w:rsidRDefault="00EE56B7" w:rsidP="00DB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clidSymbol-Italic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4CEF" w14:textId="77777777" w:rsidR="00EE56B7" w:rsidRDefault="00EE56B7" w:rsidP="00DB7B67">
      <w:pPr>
        <w:spacing w:after="0" w:line="240" w:lineRule="auto"/>
      </w:pPr>
      <w:r>
        <w:separator/>
      </w:r>
    </w:p>
  </w:footnote>
  <w:footnote w:type="continuationSeparator" w:id="0">
    <w:p w14:paraId="33023D3D" w14:textId="77777777" w:rsidR="00EE56B7" w:rsidRDefault="00EE56B7" w:rsidP="00DB7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742032"/>
      <w:docPartObj>
        <w:docPartGallery w:val="Page Numbers (Top of Page)"/>
        <w:docPartUnique/>
      </w:docPartObj>
    </w:sdtPr>
    <w:sdtEndPr/>
    <w:sdtContent>
      <w:p w14:paraId="64FE56B7" w14:textId="77777777" w:rsidR="003325D4" w:rsidRDefault="00EE56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087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C51A8F7" w14:textId="77777777" w:rsidR="003325D4" w:rsidRDefault="003325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A89"/>
    <w:rsid w:val="0004197E"/>
    <w:rsid w:val="00061A16"/>
    <w:rsid w:val="00083CF5"/>
    <w:rsid w:val="0008426F"/>
    <w:rsid w:val="00085A64"/>
    <w:rsid w:val="000879D9"/>
    <w:rsid w:val="000A2083"/>
    <w:rsid w:val="000A42E7"/>
    <w:rsid w:val="000B025F"/>
    <w:rsid w:val="000C5091"/>
    <w:rsid w:val="000F0FB2"/>
    <w:rsid w:val="0010795A"/>
    <w:rsid w:val="00124BDC"/>
    <w:rsid w:val="0014288A"/>
    <w:rsid w:val="00142F0E"/>
    <w:rsid w:val="00187470"/>
    <w:rsid w:val="001D198F"/>
    <w:rsid w:val="001F2C3A"/>
    <w:rsid w:val="0022257C"/>
    <w:rsid w:val="00224ACD"/>
    <w:rsid w:val="0024233D"/>
    <w:rsid w:val="00256EB1"/>
    <w:rsid w:val="00275CE7"/>
    <w:rsid w:val="002A6E97"/>
    <w:rsid w:val="002E3400"/>
    <w:rsid w:val="00310C70"/>
    <w:rsid w:val="00322ED5"/>
    <w:rsid w:val="003325D4"/>
    <w:rsid w:val="00347B4E"/>
    <w:rsid w:val="003B1515"/>
    <w:rsid w:val="003B6CA0"/>
    <w:rsid w:val="003D4646"/>
    <w:rsid w:val="003D5394"/>
    <w:rsid w:val="0040383C"/>
    <w:rsid w:val="00416CE3"/>
    <w:rsid w:val="00416F67"/>
    <w:rsid w:val="00430219"/>
    <w:rsid w:val="00441344"/>
    <w:rsid w:val="004872C1"/>
    <w:rsid w:val="00492AFC"/>
    <w:rsid w:val="004B48BF"/>
    <w:rsid w:val="004B49D0"/>
    <w:rsid w:val="004F573A"/>
    <w:rsid w:val="00523BFB"/>
    <w:rsid w:val="00543ACD"/>
    <w:rsid w:val="00570E5A"/>
    <w:rsid w:val="00570EE3"/>
    <w:rsid w:val="005C2C07"/>
    <w:rsid w:val="005C6FCD"/>
    <w:rsid w:val="005C7A15"/>
    <w:rsid w:val="005F1825"/>
    <w:rsid w:val="005F2FFE"/>
    <w:rsid w:val="00611E4E"/>
    <w:rsid w:val="00667259"/>
    <w:rsid w:val="0067352E"/>
    <w:rsid w:val="006A00AC"/>
    <w:rsid w:val="006A6420"/>
    <w:rsid w:val="006A705A"/>
    <w:rsid w:val="006C0AC2"/>
    <w:rsid w:val="006F3693"/>
    <w:rsid w:val="00720CEB"/>
    <w:rsid w:val="00741054"/>
    <w:rsid w:val="00743280"/>
    <w:rsid w:val="00753F20"/>
    <w:rsid w:val="007547DB"/>
    <w:rsid w:val="007B0A89"/>
    <w:rsid w:val="00801C13"/>
    <w:rsid w:val="008113CD"/>
    <w:rsid w:val="00870CEE"/>
    <w:rsid w:val="00875C16"/>
    <w:rsid w:val="008776C7"/>
    <w:rsid w:val="00884A07"/>
    <w:rsid w:val="00895B4C"/>
    <w:rsid w:val="008A44FF"/>
    <w:rsid w:val="008E6FD9"/>
    <w:rsid w:val="009212A8"/>
    <w:rsid w:val="00922FC4"/>
    <w:rsid w:val="00934C49"/>
    <w:rsid w:val="0095142D"/>
    <w:rsid w:val="00970A6B"/>
    <w:rsid w:val="00972D57"/>
    <w:rsid w:val="009A50AE"/>
    <w:rsid w:val="009C0181"/>
    <w:rsid w:val="009C469D"/>
    <w:rsid w:val="009D0A21"/>
    <w:rsid w:val="009E350E"/>
    <w:rsid w:val="009E7E6E"/>
    <w:rsid w:val="009F12EF"/>
    <w:rsid w:val="009F6649"/>
    <w:rsid w:val="009F7131"/>
    <w:rsid w:val="00A37370"/>
    <w:rsid w:val="00A51407"/>
    <w:rsid w:val="00A5424B"/>
    <w:rsid w:val="00A54DDA"/>
    <w:rsid w:val="00A61CEB"/>
    <w:rsid w:val="00A657BA"/>
    <w:rsid w:val="00A6625D"/>
    <w:rsid w:val="00A70B6E"/>
    <w:rsid w:val="00A82453"/>
    <w:rsid w:val="00A96BB8"/>
    <w:rsid w:val="00AD165E"/>
    <w:rsid w:val="00AE0F62"/>
    <w:rsid w:val="00AE22A9"/>
    <w:rsid w:val="00AE5240"/>
    <w:rsid w:val="00B22554"/>
    <w:rsid w:val="00B226BD"/>
    <w:rsid w:val="00B35CCD"/>
    <w:rsid w:val="00B633B8"/>
    <w:rsid w:val="00B71F4C"/>
    <w:rsid w:val="00B83399"/>
    <w:rsid w:val="00B97371"/>
    <w:rsid w:val="00BA4779"/>
    <w:rsid w:val="00C14E29"/>
    <w:rsid w:val="00C607D4"/>
    <w:rsid w:val="00CA0F8F"/>
    <w:rsid w:val="00CC70E2"/>
    <w:rsid w:val="00CF2322"/>
    <w:rsid w:val="00CF5F22"/>
    <w:rsid w:val="00D2059F"/>
    <w:rsid w:val="00D32BB0"/>
    <w:rsid w:val="00D4087F"/>
    <w:rsid w:val="00D43A7E"/>
    <w:rsid w:val="00D72EC5"/>
    <w:rsid w:val="00D90990"/>
    <w:rsid w:val="00DB675F"/>
    <w:rsid w:val="00DB7B67"/>
    <w:rsid w:val="00DC5F4F"/>
    <w:rsid w:val="00DC6C6D"/>
    <w:rsid w:val="00DF01E2"/>
    <w:rsid w:val="00E04A93"/>
    <w:rsid w:val="00E35068"/>
    <w:rsid w:val="00E433AE"/>
    <w:rsid w:val="00E54F4D"/>
    <w:rsid w:val="00EA0068"/>
    <w:rsid w:val="00EC5492"/>
    <w:rsid w:val="00ED3B26"/>
    <w:rsid w:val="00ED7E12"/>
    <w:rsid w:val="00EE08B7"/>
    <w:rsid w:val="00EE56B7"/>
    <w:rsid w:val="00F31792"/>
    <w:rsid w:val="00F47052"/>
    <w:rsid w:val="00F67BE2"/>
    <w:rsid w:val="00F70FEF"/>
    <w:rsid w:val="00F95A51"/>
    <w:rsid w:val="00FC5E20"/>
    <w:rsid w:val="00FE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B716"/>
  <w15:docId w15:val="{866CF7C7-FD01-4B72-83AA-FC702B0D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EE"/>
  </w:style>
  <w:style w:type="paragraph" w:styleId="Heading1">
    <w:name w:val="heading 1"/>
    <w:basedOn w:val="Normal"/>
    <w:link w:val="Heading1Char"/>
    <w:uiPriority w:val="9"/>
    <w:qFormat/>
    <w:rsid w:val="00DC6C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0A89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B0A89"/>
    <w:rPr>
      <w:rFonts w:ascii="Times New Roman" w:hAnsi="Times New Roman" w:cs="Times New Roman" w:hint="default"/>
      <w:b/>
      <w:bCs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7B0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B67"/>
  </w:style>
  <w:style w:type="paragraph" w:styleId="Footer">
    <w:name w:val="footer"/>
    <w:basedOn w:val="Normal"/>
    <w:link w:val="FooterChar"/>
    <w:uiPriority w:val="99"/>
    <w:semiHidden/>
    <w:unhideWhenUsed/>
    <w:rsid w:val="00DB7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7B67"/>
  </w:style>
  <w:style w:type="paragraph" w:styleId="BalloonText">
    <w:name w:val="Balloon Text"/>
    <w:basedOn w:val="Normal"/>
    <w:link w:val="BalloonTextChar"/>
    <w:uiPriority w:val="99"/>
    <w:semiHidden/>
    <w:unhideWhenUsed/>
    <w:rsid w:val="00F47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05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C6C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872C1"/>
    <w:rPr>
      <w:color w:val="0000FF"/>
      <w:u w:val="single"/>
    </w:rPr>
  </w:style>
  <w:style w:type="character" w:customStyle="1" w:styleId="fontstyle11">
    <w:name w:val="fontstyle11"/>
    <w:basedOn w:val="DefaultParagraphFont"/>
    <w:rsid w:val="007547DB"/>
    <w:rPr>
      <w:rFonts w:ascii="EuclidSymbol-Italic" w:hAnsi="EuclidSymbol-Italic" w:hint="default"/>
      <w:b w:val="0"/>
      <w:bCs w:val="0"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hyperlink" Target="https://www.ncbi.nlm.nih.gov/nuccore/NW_011863773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hyperlink" Target="https://www.ncbi.nlm.nih.gov/nuccore/NW_011863743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6.tiff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hyperlink" Target="https://www.ncbi.nlm.nih.gov/nuccore/NW_01186374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W_011863744" TargetMode="External"/><Relationship Id="rId10" Type="http://schemas.openxmlformats.org/officeDocument/2006/relationships/image" Target="media/image5.gi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hyperlink" Target="https://www.ncbi.nlm.nih.gov/nuccore/NW_0118637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l Ahmad</dc:creator>
  <cp:lastModifiedBy>Nadia Olesen</cp:lastModifiedBy>
  <cp:revision>4</cp:revision>
  <dcterms:created xsi:type="dcterms:W3CDTF">2021-06-05T05:38:00Z</dcterms:created>
  <dcterms:modified xsi:type="dcterms:W3CDTF">2021-06-11T09:40:00Z</dcterms:modified>
</cp:coreProperties>
</file>